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DC57718" w14:textId="77777777" w:rsidR="00AF444B" w:rsidRPr="008027B5" w:rsidRDefault="1BC34015" w:rsidP="48D31F85">
      <w:pPr>
        <w:widowControl w:val="0"/>
        <w:autoSpaceDE w:val="0"/>
        <w:autoSpaceDN w:val="0"/>
        <w:adjustRightInd w:val="0"/>
        <w:spacing w:line="480" w:lineRule="auto"/>
        <w:jc w:val="both"/>
        <w:rPr>
          <w:rFonts w:ascii="Times New Roman" w:eastAsia="Times New Roman" w:hAnsi="Times New Roman" w:cs="Times New Roman"/>
          <w:b/>
          <w:bCs/>
          <w:sz w:val="24"/>
          <w:szCs w:val="24"/>
          <w:lang w:val="en-US"/>
        </w:rPr>
      </w:pPr>
      <w:r w:rsidRPr="008027B5">
        <w:rPr>
          <w:rFonts w:ascii="Times New Roman" w:eastAsia="Times New Roman" w:hAnsi="Times New Roman" w:cs="Times New Roman"/>
          <w:b/>
          <w:bCs/>
          <w:sz w:val="24"/>
          <w:szCs w:val="24"/>
          <w:lang w:val="en-US"/>
        </w:rPr>
        <w:t>SUPPLEMENTARY INFORMATION</w:t>
      </w:r>
    </w:p>
    <w:p w14:paraId="3BA6A6F1" w14:textId="4F37F96D" w:rsidR="005A283A" w:rsidRPr="00377F9C" w:rsidRDefault="005A283A" w:rsidP="005A283A">
      <w:pPr>
        <w:spacing w:line="480" w:lineRule="auto"/>
        <w:jc w:val="center"/>
        <w:rPr>
          <w:rFonts w:ascii="Times New Roman" w:hAnsi="Times New Roman" w:cs="Times New Roman"/>
          <w:b/>
          <w:sz w:val="32"/>
          <w:szCs w:val="32"/>
          <w:lang w:val="en-US"/>
        </w:rPr>
      </w:pPr>
      <w:r w:rsidRPr="00377F9C">
        <w:rPr>
          <w:rFonts w:ascii="Times New Roman" w:hAnsi="Times New Roman" w:cs="Times New Roman"/>
          <w:b/>
          <w:sz w:val="32"/>
          <w:szCs w:val="32"/>
          <w:lang w:val="en-US"/>
        </w:rPr>
        <w:t xml:space="preserve">Replica-mold </w:t>
      </w:r>
      <w:proofErr w:type="spellStart"/>
      <w:r w:rsidRPr="00377F9C">
        <w:rPr>
          <w:rFonts w:ascii="Times New Roman" w:hAnsi="Times New Roman" w:cs="Times New Roman"/>
          <w:b/>
          <w:sz w:val="32"/>
          <w:szCs w:val="32"/>
          <w:lang w:val="en-US"/>
        </w:rPr>
        <w:t>nanopatterned</w:t>
      </w:r>
      <w:proofErr w:type="spellEnd"/>
      <w:r w:rsidRPr="00377F9C">
        <w:rPr>
          <w:rFonts w:ascii="Times New Roman" w:hAnsi="Times New Roman" w:cs="Times New Roman"/>
          <w:b/>
          <w:sz w:val="32"/>
          <w:szCs w:val="32"/>
          <w:lang w:val="en-US"/>
        </w:rPr>
        <w:t xml:space="preserve"> PHEMA hydrogel surfaces for ophthalmic applications</w:t>
      </w:r>
    </w:p>
    <w:p w14:paraId="035F31EA" w14:textId="77777777" w:rsidR="005A283A" w:rsidRPr="008027B5" w:rsidRDefault="005A283A" w:rsidP="005A283A">
      <w:pPr>
        <w:spacing w:line="480" w:lineRule="auto"/>
        <w:jc w:val="center"/>
        <w:rPr>
          <w:rFonts w:ascii="Times New Roman" w:eastAsiaTheme="minorEastAsia" w:hAnsi="Times New Roman" w:cs="Times New Roman"/>
          <w:sz w:val="24"/>
          <w:szCs w:val="24"/>
          <w:lang w:val="en-US"/>
        </w:rPr>
      </w:pPr>
      <w:r w:rsidRPr="008027B5">
        <w:rPr>
          <w:rFonts w:ascii="Times New Roman" w:hAnsi="Times New Roman" w:cs="Times New Roman"/>
          <w:sz w:val="24"/>
          <w:szCs w:val="24"/>
          <w:lang w:val="en-US"/>
        </w:rPr>
        <w:t>Tomáš Krajňák</w:t>
      </w:r>
      <w:proofErr w:type="gramStart"/>
      <w:r w:rsidRPr="008027B5">
        <w:rPr>
          <w:rFonts w:ascii="Times New Roman" w:hAnsi="Times New Roman" w:cs="Times New Roman"/>
          <w:sz w:val="24"/>
          <w:szCs w:val="24"/>
          <w:vertAlign w:val="superscript"/>
          <w:lang w:val="en-US"/>
        </w:rPr>
        <w:t>1,*</w:t>
      </w:r>
      <w:proofErr w:type="gramEnd"/>
      <w:r w:rsidRPr="008027B5">
        <w:rPr>
          <w:rFonts w:ascii="Times New Roman" w:hAnsi="Times New Roman" w:cs="Times New Roman"/>
          <w:sz w:val="24"/>
          <w:szCs w:val="24"/>
          <w:lang w:val="en-US"/>
        </w:rPr>
        <w:t>, Eva Černá</w:t>
      </w:r>
      <w:r w:rsidRPr="008027B5">
        <w:rPr>
          <w:rFonts w:ascii="Times New Roman" w:hAnsi="Times New Roman" w:cs="Times New Roman"/>
          <w:sz w:val="24"/>
          <w:szCs w:val="24"/>
          <w:vertAlign w:val="superscript"/>
          <w:lang w:val="en-US"/>
        </w:rPr>
        <w:t>1</w:t>
      </w:r>
      <w:r w:rsidRPr="008027B5">
        <w:rPr>
          <w:rFonts w:ascii="Times New Roman" w:hAnsi="Times New Roman" w:cs="Times New Roman"/>
          <w:sz w:val="24"/>
          <w:szCs w:val="24"/>
          <w:lang w:val="en-US"/>
        </w:rPr>
        <w:t>, Markéta Šuráňová</w:t>
      </w:r>
      <w:r w:rsidRPr="008027B5">
        <w:rPr>
          <w:rFonts w:ascii="Times New Roman" w:hAnsi="Times New Roman" w:cs="Times New Roman"/>
          <w:sz w:val="24"/>
          <w:szCs w:val="24"/>
          <w:vertAlign w:val="superscript"/>
          <w:lang w:val="en-US"/>
        </w:rPr>
        <w:t>2</w:t>
      </w:r>
      <w:r w:rsidRPr="008027B5">
        <w:rPr>
          <w:rFonts w:ascii="Times New Roman" w:hAnsi="Times New Roman" w:cs="Times New Roman"/>
          <w:sz w:val="24"/>
          <w:szCs w:val="24"/>
          <w:lang w:val="en-US"/>
        </w:rPr>
        <w:t>, Tomáš Šamořil</w:t>
      </w:r>
      <w:r w:rsidRPr="008027B5">
        <w:rPr>
          <w:rFonts w:ascii="Times New Roman" w:hAnsi="Times New Roman" w:cs="Times New Roman"/>
          <w:sz w:val="24"/>
          <w:szCs w:val="24"/>
          <w:vertAlign w:val="superscript"/>
          <w:lang w:val="en-US"/>
        </w:rPr>
        <w:t>1,2</w:t>
      </w:r>
      <w:r w:rsidRPr="008027B5">
        <w:rPr>
          <w:rFonts w:ascii="Times New Roman" w:hAnsi="Times New Roman" w:cs="Times New Roman"/>
          <w:sz w:val="24"/>
          <w:szCs w:val="24"/>
          <w:lang w:val="en-US"/>
        </w:rPr>
        <w:t>, Daniel Zicha</w:t>
      </w:r>
      <w:r w:rsidRPr="008027B5">
        <w:rPr>
          <w:rFonts w:ascii="Times New Roman" w:hAnsi="Times New Roman" w:cs="Times New Roman"/>
          <w:sz w:val="24"/>
          <w:szCs w:val="24"/>
          <w:vertAlign w:val="superscript"/>
          <w:lang w:val="en-US"/>
        </w:rPr>
        <w:t>1,2</w:t>
      </w:r>
      <w:r w:rsidRPr="008027B5">
        <w:rPr>
          <w:rFonts w:ascii="Times New Roman" w:eastAsiaTheme="minorEastAsia" w:hAnsi="Times New Roman" w:cs="Times New Roman"/>
          <w:sz w:val="24"/>
          <w:szCs w:val="24"/>
          <w:lang w:val="en-US"/>
        </w:rPr>
        <w:t>, Lucy Vojtová</w:t>
      </w:r>
      <w:r w:rsidRPr="008027B5">
        <w:rPr>
          <w:rFonts w:ascii="Times New Roman" w:hAnsi="Times New Roman" w:cs="Times New Roman"/>
          <w:sz w:val="24"/>
          <w:szCs w:val="24"/>
          <w:vertAlign w:val="superscript"/>
          <w:lang w:val="en-US"/>
        </w:rPr>
        <w:t>1,*</w:t>
      </w:r>
      <w:r w:rsidRPr="008027B5">
        <w:rPr>
          <w:rFonts w:ascii="Times New Roman" w:eastAsiaTheme="minorEastAsia" w:hAnsi="Times New Roman" w:cs="Times New Roman"/>
          <w:sz w:val="24"/>
          <w:szCs w:val="24"/>
          <w:lang w:val="en-US"/>
        </w:rPr>
        <w:t>, Jan Čechal</w:t>
      </w:r>
      <w:r w:rsidRPr="008027B5">
        <w:rPr>
          <w:rFonts w:ascii="Times New Roman" w:hAnsi="Times New Roman" w:cs="Times New Roman"/>
          <w:sz w:val="24"/>
          <w:szCs w:val="24"/>
          <w:vertAlign w:val="superscript"/>
          <w:lang w:val="en-US"/>
        </w:rPr>
        <w:t>1,</w:t>
      </w:r>
      <w:r w:rsidRPr="008027B5">
        <w:rPr>
          <w:rFonts w:ascii="Times New Roman" w:eastAsiaTheme="minorEastAsia" w:hAnsi="Times New Roman" w:cs="Times New Roman"/>
          <w:sz w:val="24"/>
          <w:szCs w:val="24"/>
          <w:vertAlign w:val="superscript"/>
          <w:lang w:val="en-US"/>
        </w:rPr>
        <w:t>2</w:t>
      </w:r>
    </w:p>
    <w:p w14:paraId="760A809F" w14:textId="77777777" w:rsidR="005A283A" w:rsidRPr="008027B5" w:rsidRDefault="005A283A" w:rsidP="005A283A">
      <w:pPr>
        <w:pStyle w:val="paragraph"/>
        <w:spacing w:before="0" w:beforeAutospacing="0" w:after="0" w:afterAutospacing="0" w:line="480" w:lineRule="auto"/>
        <w:textAlignment w:val="baseline"/>
      </w:pPr>
      <w:r w:rsidRPr="008027B5">
        <w:rPr>
          <w:sz w:val="20"/>
          <w:szCs w:val="20"/>
          <w:vertAlign w:val="superscript"/>
        </w:rPr>
        <w:t>1</w:t>
      </w:r>
      <w:r w:rsidRPr="008027B5">
        <w:rPr>
          <w:rFonts w:eastAsiaTheme="minorEastAsia"/>
          <w:sz w:val="18"/>
          <w:szCs w:val="18"/>
        </w:rPr>
        <w:t> </w:t>
      </w:r>
      <w:r w:rsidRPr="008027B5">
        <w:rPr>
          <w:rFonts w:eastAsiaTheme="minorEastAsia"/>
          <w:sz w:val="20"/>
          <w:szCs w:val="20"/>
        </w:rPr>
        <w:t>CEITEC – Central European Institute of Technology, Brno University of Technology, </w:t>
      </w:r>
      <w:proofErr w:type="spellStart"/>
      <w:r w:rsidRPr="008027B5">
        <w:rPr>
          <w:rFonts w:eastAsiaTheme="minorEastAsia"/>
          <w:sz w:val="20"/>
          <w:szCs w:val="20"/>
        </w:rPr>
        <w:t>Purkyňova</w:t>
      </w:r>
      <w:proofErr w:type="spellEnd"/>
      <w:r w:rsidRPr="008027B5">
        <w:rPr>
          <w:rFonts w:eastAsiaTheme="minorEastAsia"/>
          <w:sz w:val="20"/>
          <w:szCs w:val="20"/>
        </w:rPr>
        <w:t> 123, 612 00 Brno, Czech Republic.  </w:t>
      </w:r>
    </w:p>
    <w:p w14:paraId="0BF550D2" w14:textId="77777777" w:rsidR="005A283A" w:rsidRPr="008027B5" w:rsidRDefault="005A283A" w:rsidP="005A283A">
      <w:pPr>
        <w:pStyle w:val="paragraph"/>
        <w:spacing w:before="0" w:beforeAutospacing="0" w:after="0" w:afterAutospacing="0" w:line="480" w:lineRule="auto"/>
        <w:rPr>
          <w:rFonts w:eastAsiaTheme="minorEastAsia"/>
          <w:sz w:val="18"/>
          <w:szCs w:val="18"/>
        </w:rPr>
      </w:pPr>
      <w:r w:rsidRPr="008027B5">
        <w:rPr>
          <w:iCs/>
          <w:sz w:val="20"/>
          <w:szCs w:val="20"/>
          <w:vertAlign w:val="superscript"/>
        </w:rPr>
        <w:t>2</w:t>
      </w:r>
      <w:r w:rsidRPr="008027B5">
        <w:rPr>
          <w:rFonts w:eastAsiaTheme="minorEastAsia"/>
          <w:sz w:val="20"/>
          <w:szCs w:val="20"/>
        </w:rPr>
        <w:t> Institute of Physical Engineering, Brno University of Technology, </w:t>
      </w:r>
      <w:proofErr w:type="spellStart"/>
      <w:r w:rsidRPr="008027B5">
        <w:rPr>
          <w:rFonts w:eastAsiaTheme="minorEastAsia"/>
          <w:sz w:val="20"/>
          <w:szCs w:val="20"/>
        </w:rPr>
        <w:t>Technická</w:t>
      </w:r>
      <w:proofErr w:type="spellEnd"/>
      <w:r w:rsidRPr="008027B5">
        <w:rPr>
          <w:rFonts w:eastAsiaTheme="minorEastAsia"/>
          <w:sz w:val="20"/>
          <w:szCs w:val="20"/>
        </w:rPr>
        <w:t> 2896/2, 616 69 Brno, Czech Republic.</w:t>
      </w:r>
      <w:r w:rsidRPr="008027B5">
        <w:rPr>
          <w:rFonts w:eastAsiaTheme="minorEastAsia"/>
          <w:sz w:val="18"/>
          <w:szCs w:val="18"/>
        </w:rPr>
        <w:t> </w:t>
      </w:r>
      <w:r w:rsidRPr="008027B5">
        <w:rPr>
          <w:rFonts w:eastAsiaTheme="minorEastAsia"/>
          <w:sz w:val="18"/>
          <w:szCs w:val="18"/>
        </w:rPr>
        <w:br/>
      </w:r>
    </w:p>
    <w:p w14:paraId="5D2A41E8" w14:textId="77777777" w:rsidR="005A283A" w:rsidRPr="008027B5" w:rsidRDefault="005A283A" w:rsidP="005A283A">
      <w:pPr>
        <w:pStyle w:val="paragraph"/>
        <w:spacing w:before="0" w:beforeAutospacing="0" w:after="0" w:afterAutospacing="0" w:line="480" w:lineRule="auto"/>
        <w:rPr>
          <w:rFonts w:eastAsiaTheme="minorEastAsia"/>
          <w:sz w:val="18"/>
          <w:szCs w:val="18"/>
        </w:rPr>
      </w:pPr>
      <w:r w:rsidRPr="008027B5">
        <w:rPr>
          <w:rFonts w:eastAsiaTheme="minorEastAsia"/>
          <w:sz w:val="18"/>
          <w:szCs w:val="18"/>
        </w:rPr>
        <w:br/>
      </w:r>
    </w:p>
    <w:p w14:paraId="392F5545" w14:textId="77777777" w:rsidR="005A283A" w:rsidRPr="008027B5" w:rsidRDefault="005A283A" w:rsidP="005A283A">
      <w:pPr>
        <w:pStyle w:val="paragraph"/>
        <w:spacing w:before="0" w:beforeAutospacing="0" w:after="0" w:afterAutospacing="0" w:line="480" w:lineRule="auto"/>
        <w:rPr>
          <w:rFonts w:eastAsiaTheme="minorEastAsia"/>
          <w:sz w:val="18"/>
          <w:szCs w:val="18"/>
        </w:rPr>
      </w:pPr>
    </w:p>
    <w:p w14:paraId="67E718CC" w14:textId="77777777" w:rsidR="005A283A" w:rsidRPr="008027B5" w:rsidRDefault="005A283A" w:rsidP="005A283A">
      <w:pPr>
        <w:pStyle w:val="paragraph"/>
        <w:spacing w:before="0" w:beforeAutospacing="0" w:after="0" w:afterAutospacing="0" w:line="480" w:lineRule="auto"/>
      </w:pPr>
    </w:p>
    <w:p w14:paraId="27AF370F" w14:textId="77777777" w:rsidR="005A283A" w:rsidRPr="008027B5" w:rsidRDefault="005A283A" w:rsidP="005A283A">
      <w:pPr>
        <w:pStyle w:val="paragraph"/>
        <w:spacing w:before="0" w:beforeAutospacing="0" w:after="0" w:afterAutospacing="0" w:line="480" w:lineRule="auto"/>
      </w:pPr>
    </w:p>
    <w:p w14:paraId="07DFF1FA" w14:textId="77777777" w:rsidR="005A283A" w:rsidRPr="008027B5" w:rsidRDefault="005A283A" w:rsidP="005A283A">
      <w:pPr>
        <w:pStyle w:val="paragraph"/>
        <w:spacing w:before="0" w:beforeAutospacing="0" w:after="0" w:afterAutospacing="0" w:line="480" w:lineRule="auto"/>
        <w:rPr>
          <w:b/>
          <w:sz w:val="18"/>
          <w:szCs w:val="18"/>
        </w:rPr>
      </w:pPr>
    </w:p>
    <w:p w14:paraId="3552A7C9" w14:textId="77777777" w:rsidR="005A283A" w:rsidRPr="008027B5" w:rsidRDefault="005A283A" w:rsidP="005A283A">
      <w:pPr>
        <w:pStyle w:val="paragraph"/>
        <w:spacing w:before="0" w:beforeAutospacing="0" w:after="0" w:afterAutospacing="0" w:line="480" w:lineRule="auto"/>
        <w:rPr>
          <w:b/>
          <w:sz w:val="18"/>
          <w:szCs w:val="18"/>
        </w:rPr>
      </w:pPr>
    </w:p>
    <w:p w14:paraId="3EFBAB0D" w14:textId="77777777" w:rsidR="005A283A" w:rsidRPr="008027B5" w:rsidRDefault="005A283A" w:rsidP="005A283A">
      <w:pPr>
        <w:pStyle w:val="paragraph"/>
        <w:spacing w:before="0" w:beforeAutospacing="0" w:after="0" w:afterAutospacing="0" w:line="480" w:lineRule="auto"/>
        <w:rPr>
          <w:b/>
          <w:sz w:val="18"/>
          <w:szCs w:val="18"/>
        </w:rPr>
      </w:pPr>
    </w:p>
    <w:p w14:paraId="57DDF42D" w14:textId="77777777" w:rsidR="005A283A" w:rsidRPr="008027B5" w:rsidRDefault="005A283A" w:rsidP="005A283A">
      <w:pPr>
        <w:pStyle w:val="paragraph"/>
        <w:spacing w:before="0" w:beforeAutospacing="0" w:after="0" w:afterAutospacing="0" w:line="480" w:lineRule="auto"/>
        <w:rPr>
          <w:b/>
          <w:sz w:val="18"/>
          <w:szCs w:val="18"/>
        </w:rPr>
      </w:pPr>
    </w:p>
    <w:p w14:paraId="78ED561C" w14:textId="77777777" w:rsidR="005A283A" w:rsidRPr="008027B5" w:rsidRDefault="005A283A" w:rsidP="005A283A">
      <w:pPr>
        <w:pStyle w:val="paragraph"/>
        <w:spacing w:before="0" w:beforeAutospacing="0" w:after="0" w:afterAutospacing="0" w:line="480" w:lineRule="auto"/>
        <w:rPr>
          <w:b/>
          <w:sz w:val="18"/>
          <w:szCs w:val="18"/>
        </w:rPr>
      </w:pPr>
    </w:p>
    <w:p w14:paraId="440D625D" w14:textId="77777777" w:rsidR="005A283A" w:rsidRPr="008027B5" w:rsidRDefault="005A283A" w:rsidP="005A283A">
      <w:pPr>
        <w:pStyle w:val="paragraph"/>
        <w:spacing w:before="0" w:beforeAutospacing="0" w:after="0" w:afterAutospacing="0" w:line="480" w:lineRule="auto"/>
        <w:rPr>
          <w:b/>
          <w:sz w:val="18"/>
          <w:szCs w:val="18"/>
        </w:rPr>
      </w:pPr>
    </w:p>
    <w:p w14:paraId="50835CBB" w14:textId="77777777" w:rsidR="005A283A" w:rsidRPr="008027B5" w:rsidRDefault="005A283A" w:rsidP="005A283A">
      <w:pPr>
        <w:pStyle w:val="paragraph"/>
        <w:spacing w:before="0" w:beforeAutospacing="0" w:after="0" w:afterAutospacing="0" w:line="480" w:lineRule="auto"/>
        <w:rPr>
          <w:b/>
          <w:sz w:val="18"/>
          <w:szCs w:val="18"/>
        </w:rPr>
      </w:pPr>
    </w:p>
    <w:p w14:paraId="5A894EB2" w14:textId="77777777" w:rsidR="005A283A" w:rsidRPr="008027B5" w:rsidRDefault="005A283A" w:rsidP="005A283A">
      <w:pPr>
        <w:pStyle w:val="paragraph"/>
        <w:spacing w:before="0" w:beforeAutospacing="0" w:after="0" w:afterAutospacing="0" w:line="480" w:lineRule="auto"/>
        <w:rPr>
          <w:b/>
          <w:sz w:val="18"/>
          <w:szCs w:val="18"/>
        </w:rPr>
      </w:pPr>
    </w:p>
    <w:p w14:paraId="609CD78E" w14:textId="77777777" w:rsidR="005A283A" w:rsidRPr="008027B5" w:rsidRDefault="005A283A" w:rsidP="005A283A">
      <w:pPr>
        <w:pStyle w:val="paragraph"/>
        <w:spacing w:before="0" w:beforeAutospacing="0" w:after="0" w:afterAutospacing="0" w:line="480" w:lineRule="auto"/>
        <w:rPr>
          <w:b/>
          <w:sz w:val="18"/>
          <w:szCs w:val="18"/>
        </w:rPr>
      </w:pPr>
    </w:p>
    <w:p w14:paraId="1AE09E61" w14:textId="6519FE7E" w:rsidR="005A283A" w:rsidRPr="008027B5" w:rsidRDefault="005A283A" w:rsidP="005A283A">
      <w:pPr>
        <w:pStyle w:val="paragraph"/>
        <w:spacing w:before="0" w:beforeAutospacing="0" w:after="0" w:afterAutospacing="0" w:line="480" w:lineRule="auto"/>
        <w:rPr>
          <w:b/>
          <w:sz w:val="18"/>
          <w:szCs w:val="18"/>
        </w:rPr>
      </w:pPr>
    </w:p>
    <w:p w14:paraId="3628A4D0" w14:textId="77777777" w:rsidR="005A283A" w:rsidRPr="008027B5" w:rsidRDefault="005A283A" w:rsidP="005A283A">
      <w:pPr>
        <w:pStyle w:val="paragraph"/>
        <w:spacing w:before="0" w:beforeAutospacing="0" w:after="0" w:afterAutospacing="0" w:line="480" w:lineRule="auto"/>
        <w:rPr>
          <w:b/>
          <w:bCs/>
        </w:rPr>
      </w:pPr>
    </w:p>
    <w:p w14:paraId="50479488" w14:textId="77777777" w:rsidR="005A283A" w:rsidRPr="008027B5" w:rsidRDefault="005A283A" w:rsidP="005A283A">
      <w:pPr>
        <w:pStyle w:val="paragraph"/>
        <w:spacing w:before="0" w:beforeAutospacing="0" w:after="0" w:afterAutospacing="0" w:line="480" w:lineRule="auto"/>
        <w:rPr>
          <w:sz w:val="18"/>
          <w:szCs w:val="18"/>
        </w:rPr>
      </w:pPr>
      <w:r w:rsidRPr="008027B5">
        <w:rPr>
          <w:b/>
          <w:bCs/>
          <w:sz w:val="18"/>
          <w:szCs w:val="18"/>
        </w:rPr>
        <w:t xml:space="preserve">* Corresponding Authors: </w:t>
      </w:r>
      <w:r w:rsidRPr="008027B5">
        <w:rPr>
          <w:sz w:val="18"/>
          <w:szCs w:val="18"/>
        </w:rPr>
        <w:t>Tomáš Krajňák, Lucy Vojtová</w:t>
      </w:r>
      <w:r w:rsidRPr="008027B5">
        <w:br/>
      </w:r>
      <w:r w:rsidRPr="008027B5">
        <w:rPr>
          <w:sz w:val="18"/>
          <w:szCs w:val="18"/>
        </w:rPr>
        <w:t>Tel.: +420 54114 9832 (L.V.)</w:t>
      </w:r>
      <w:r w:rsidRPr="008027B5">
        <w:br/>
      </w:r>
      <w:r w:rsidRPr="008027B5">
        <w:rPr>
          <w:sz w:val="18"/>
          <w:szCs w:val="18"/>
        </w:rPr>
        <w:t>E-mail: tomas.krajnak@ceitec.vutbr.cz (T.K.), lucy.vojtova@ceitec.vutbr.cz (L.V.)</w:t>
      </w:r>
    </w:p>
    <w:p w14:paraId="7B76AD2E" w14:textId="2C3AF88A" w:rsidR="00AF444B" w:rsidRPr="008027B5" w:rsidRDefault="1BC34015" w:rsidP="48D31F85">
      <w:pPr>
        <w:spacing w:line="480" w:lineRule="auto"/>
        <w:jc w:val="both"/>
        <w:rPr>
          <w:rFonts w:ascii="Times New Roman" w:eastAsia="Times New Roman" w:hAnsi="Times New Roman" w:cs="Times New Roman"/>
          <w:b/>
          <w:bCs/>
          <w:sz w:val="24"/>
          <w:szCs w:val="24"/>
          <w:lang w:val="en-US"/>
        </w:rPr>
      </w:pPr>
      <w:r w:rsidRPr="008027B5">
        <w:rPr>
          <w:rFonts w:ascii="Times New Roman" w:eastAsia="Times New Roman" w:hAnsi="Times New Roman" w:cs="Times New Roman"/>
          <w:b/>
          <w:bCs/>
          <w:sz w:val="24"/>
          <w:szCs w:val="24"/>
          <w:lang w:val="en-US"/>
        </w:rPr>
        <w:lastRenderedPageBreak/>
        <w:t>SCRIPT</w:t>
      </w:r>
    </w:p>
    <w:p w14:paraId="12DEB945" w14:textId="0F3DB853" w:rsidR="00AF444B" w:rsidRPr="008027B5" w:rsidRDefault="0031068C" w:rsidP="48D31F85">
      <w:pPr>
        <w:spacing w:line="480" w:lineRule="auto"/>
        <w:jc w:val="both"/>
        <w:rPr>
          <w:rFonts w:ascii="Times New Roman" w:eastAsia="Times New Roman" w:hAnsi="Times New Roman" w:cs="Times New Roman"/>
          <w:sz w:val="24"/>
          <w:szCs w:val="24"/>
          <w:lang w:val="en-US"/>
        </w:rPr>
      </w:pPr>
      <w:r w:rsidRPr="26E6F490">
        <w:rPr>
          <w:rFonts w:ascii="Times New Roman" w:eastAsia="Times New Roman" w:hAnsi="Times New Roman" w:cs="Times New Roman"/>
          <w:sz w:val="24"/>
          <w:szCs w:val="24"/>
          <w:lang w:val="en-US"/>
        </w:rPr>
        <w:t xml:space="preserve">A </w:t>
      </w:r>
      <w:r w:rsidR="1BC34015" w:rsidRPr="26E6F490">
        <w:rPr>
          <w:rFonts w:ascii="Times New Roman" w:eastAsia="Times New Roman" w:hAnsi="Times New Roman" w:cs="Times New Roman"/>
          <w:sz w:val="24"/>
          <w:szCs w:val="24"/>
          <w:lang w:val="en-US"/>
        </w:rPr>
        <w:t xml:space="preserve">script to generate an array of </w:t>
      </w:r>
      <w:proofErr w:type="spellStart"/>
      <w:r w:rsidR="1BC34015" w:rsidRPr="26E6F490">
        <w:rPr>
          <w:rFonts w:ascii="Times New Roman" w:eastAsia="Times New Roman" w:hAnsi="Times New Roman" w:cs="Times New Roman"/>
          <w:sz w:val="24"/>
          <w:szCs w:val="24"/>
          <w:lang w:val="en-US"/>
        </w:rPr>
        <w:t>nanopillars</w:t>
      </w:r>
      <w:proofErr w:type="spellEnd"/>
      <w:r w:rsidR="1BC34015" w:rsidRPr="26E6F490">
        <w:rPr>
          <w:rFonts w:ascii="Times New Roman" w:eastAsia="Times New Roman" w:hAnsi="Times New Roman" w:cs="Times New Roman"/>
          <w:sz w:val="24"/>
          <w:szCs w:val="24"/>
          <w:lang w:val="en-US"/>
        </w:rPr>
        <w:t xml:space="preserve"> </w:t>
      </w:r>
      <w:r w:rsidR="00340D76" w:rsidRPr="26E6F490">
        <w:rPr>
          <w:rFonts w:ascii="Times New Roman" w:eastAsia="Times New Roman" w:hAnsi="Times New Roman" w:cs="Times New Roman"/>
          <w:sz w:val="24"/>
          <w:szCs w:val="24"/>
          <w:lang w:val="en-US"/>
        </w:rPr>
        <w:t xml:space="preserve">was written </w:t>
      </w:r>
      <w:r w:rsidR="1BC34015" w:rsidRPr="26E6F490">
        <w:rPr>
          <w:rFonts w:ascii="Times New Roman" w:eastAsia="Times New Roman" w:hAnsi="Times New Roman" w:cs="Times New Roman"/>
          <w:sz w:val="24"/>
          <w:szCs w:val="24"/>
          <w:lang w:val="en-US"/>
        </w:rPr>
        <w:t>in Python. The main idea was to generate a square area composed of randomly distributed points as a template; multiples of this basic area were placed to a 6 × 6 array. The dimensions of the original template were 90 × 90 µm</w:t>
      </w:r>
      <w:r w:rsidR="1BC34015" w:rsidRPr="26E6F490">
        <w:rPr>
          <w:rFonts w:ascii="Times New Roman" w:eastAsia="Times New Roman" w:hAnsi="Times New Roman" w:cs="Times New Roman"/>
          <w:sz w:val="24"/>
          <w:szCs w:val="24"/>
          <w:vertAlign w:val="superscript"/>
          <w:lang w:val="en-US"/>
        </w:rPr>
        <w:t>2</w:t>
      </w:r>
      <w:r w:rsidR="1BC34015" w:rsidRPr="26E6F490">
        <w:rPr>
          <w:rFonts w:ascii="Times New Roman" w:eastAsia="Times New Roman" w:hAnsi="Times New Roman" w:cs="Times New Roman"/>
          <w:sz w:val="24"/>
          <w:szCs w:val="24"/>
          <w:lang w:val="en-US"/>
        </w:rPr>
        <w:t xml:space="preserve"> with 37,825 points. The area of the final structure was then 540 × 540 µm</w:t>
      </w:r>
      <w:r w:rsidR="1BC34015" w:rsidRPr="26E6F490">
        <w:rPr>
          <w:rFonts w:ascii="Times New Roman" w:eastAsia="Times New Roman" w:hAnsi="Times New Roman" w:cs="Times New Roman"/>
          <w:sz w:val="24"/>
          <w:szCs w:val="24"/>
          <w:vertAlign w:val="superscript"/>
          <w:lang w:val="en-US"/>
        </w:rPr>
        <w:t>2</w:t>
      </w:r>
      <w:r w:rsidR="1BC34015" w:rsidRPr="26E6F490">
        <w:rPr>
          <w:rFonts w:ascii="Times New Roman" w:eastAsia="Times New Roman" w:hAnsi="Times New Roman" w:cs="Times New Roman"/>
          <w:sz w:val="24"/>
          <w:szCs w:val="24"/>
          <w:lang w:val="en-US"/>
        </w:rPr>
        <w:t xml:space="preserve"> with 1,361,700 points. </w:t>
      </w:r>
    </w:p>
    <w:p w14:paraId="057653C7" w14:textId="3C537297" w:rsidR="00AF444B" w:rsidRPr="008027B5" w:rsidRDefault="46F744FE" w:rsidP="48D31F85">
      <w:pPr>
        <w:spacing w:line="480" w:lineRule="auto"/>
        <w:jc w:val="both"/>
        <w:rPr>
          <w:rFonts w:ascii="Times New Roman" w:eastAsia="Times New Roman" w:hAnsi="Times New Roman" w:cs="Times New Roman"/>
          <w:sz w:val="24"/>
          <w:szCs w:val="24"/>
          <w:lang w:val="en-US"/>
        </w:rPr>
      </w:pPr>
      <w:r w:rsidRPr="26E6F490">
        <w:rPr>
          <w:rFonts w:ascii="Times New Roman" w:eastAsia="Times New Roman" w:hAnsi="Times New Roman" w:cs="Times New Roman"/>
          <w:sz w:val="24"/>
          <w:szCs w:val="24"/>
          <w:lang w:val="en-US"/>
        </w:rPr>
        <w:t xml:space="preserve">The numbers in the script were chosen in nanometer units to have a fine mesh grid. The </w:t>
      </w:r>
      <w:proofErr w:type="spellStart"/>
      <w:r w:rsidRPr="26E6F490">
        <w:rPr>
          <w:rFonts w:ascii="Times New Roman" w:eastAsia="Times New Roman" w:hAnsi="Times New Roman" w:cs="Times New Roman"/>
          <w:i/>
          <w:iCs/>
          <w:sz w:val="24"/>
          <w:szCs w:val="24"/>
          <w:lang w:val="en-US"/>
        </w:rPr>
        <w:t>Randint</w:t>
      </w:r>
      <w:proofErr w:type="spellEnd"/>
      <w:r w:rsidRPr="26E6F490">
        <w:rPr>
          <w:rFonts w:ascii="Times New Roman" w:eastAsia="Times New Roman" w:hAnsi="Times New Roman" w:cs="Times New Roman"/>
          <w:sz w:val="24"/>
          <w:szCs w:val="24"/>
          <w:lang w:val="en-US"/>
        </w:rPr>
        <w:t xml:space="preserve"> function from the Python random package [</w:t>
      </w:r>
      <w:r w:rsidR="1CF802BC" w:rsidRPr="26E6F490">
        <w:rPr>
          <w:rFonts w:ascii="Times New Roman" w:eastAsia="Times New Roman" w:hAnsi="Times New Roman" w:cs="Times New Roman"/>
          <w:sz w:val="24"/>
          <w:szCs w:val="24"/>
          <w:lang w:val="en-US"/>
        </w:rPr>
        <w:t>1</w:t>
      </w:r>
      <w:r w:rsidRPr="26E6F490">
        <w:rPr>
          <w:rFonts w:ascii="Times New Roman" w:eastAsia="Times New Roman" w:hAnsi="Times New Roman" w:cs="Times New Roman"/>
          <w:sz w:val="24"/>
          <w:szCs w:val="24"/>
          <w:lang w:val="en-US"/>
        </w:rPr>
        <w:t>] was used to achieve the random distribution of the points. Two variables [</w:t>
      </w:r>
      <w:proofErr w:type="spellStart"/>
      <w:r w:rsidRPr="26E6F490">
        <w:rPr>
          <w:rFonts w:ascii="Times New Roman" w:eastAsia="Times New Roman" w:hAnsi="Times New Roman" w:cs="Times New Roman"/>
          <w:sz w:val="24"/>
          <w:szCs w:val="24"/>
          <w:lang w:val="en-US"/>
        </w:rPr>
        <w:t>xPos</w:t>
      </w:r>
      <w:proofErr w:type="spellEnd"/>
      <w:r w:rsidRPr="26E6F490">
        <w:rPr>
          <w:rFonts w:ascii="Times New Roman" w:eastAsia="Times New Roman" w:hAnsi="Times New Roman" w:cs="Times New Roman"/>
          <w:sz w:val="24"/>
          <w:szCs w:val="24"/>
          <w:lang w:val="en-US"/>
        </w:rPr>
        <w:t xml:space="preserve">, </w:t>
      </w:r>
      <w:proofErr w:type="spellStart"/>
      <w:r w:rsidRPr="26E6F490">
        <w:rPr>
          <w:rFonts w:ascii="Times New Roman" w:eastAsia="Times New Roman" w:hAnsi="Times New Roman" w:cs="Times New Roman"/>
          <w:sz w:val="24"/>
          <w:szCs w:val="24"/>
          <w:lang w:val="en-US"/>
        </w:rPr>
        <w:t>yPos</w:t>
      </w:r>
      <w:proofErr w:type="spellEnd"/>
      <w:r w:rsidRPr="26E6F490">
        <w:rPr>
          <w:rFonts w:ascii="Times New Roman" w:eastAsia="Times New Roman" w:hAnsi="Times New Roman" w:cs="Times New Roman"/>
          <w:sz w:val="24"/>
          <w:szCs w:val="24"/>
          <w:lang w:val="en-US"/>
        </w:rPr>
        <w:t>] were generated, representing the point's x and y positions. The [</w:t>
      </w:r>
      <w:proofErr w:type="spellStart"/>
      <w:r w:rsidRPr="26E6F490">
        <w:rPr>
          <w:rFonts w:ascii="Times New Roman" w:eastAsia="Times New Roman" w:hAnsi="Times New Roman" w:cs="Times New Roman"/>
          <w:sz w:val="24"/>
          <w:szCs w:val="24"/>
          <w:lang w:val="en-US"/>
        </w:rPr>
        <w:t>xPos</w:t>
      </w:r>
      <w:proofErr w:type="spellEnd"/>
      <w:r w:rsidRPr="26E6F490">
        <w:rPr>
          <w:rFonts w:ascii="Times New Roman" w:eastAsia="Times New Roman" w:hAnsi="Times New Roman" w:cs="Times New Roman"/>
          <w:sz w:val="24"/>
          <w:szCs w:val="24"/>
          <w:lang w:val="en-US"/>
        </w:rPr>
        <w:t xml:space="preserve">, </w:t>
      </w:r>
      <w:proofErr w:type="spellStart"/>
      <w:r w:rsidRPr="26E6F490">
        <w:rPr>
          <w:rFonts w:ascii="Times New Roman" w:eastAsia="Times New Roman" w:hAnsi="Times New Roman" w:cs="Times New Roman"/>
          <w:sz w:val="24"/>
          <w:szCs w:val="24"/>
          <w:lang w:val="en-US"/>
        </w:rPr>
        <w:t>yPos</w:t>
      </w:r>
      <w:proofErr w:type="spellEnd"/>
      <w:r w:rsidRPr="26E6F490">
        <w:rPr>
          <w:rFonts w:ascii="Times New Roman" w:eastAsia="Times New Roman" w:hAnsi="Times New Roman" w:cs="Times New Roman"/>
          <w:sz w:val="24"/>
          <w:szCs w:val="24"/>
          <w:lang w:val="en-US"/>
        </w:rPr>
        <w:t>] were stored in the vector called Points. Then the new [</w:t>
      </w:r>
      <w:proofErr w:type="spellStart"/>
      <w:r w:rsidRPr="26E6F490">
        <w:rPr>
          <w:rFonts w:ascii="Times New Roman" w:eastAsia="Times New Roman" w:hAnsi="Times New Roman" w:cs="Times New Roman"/>
          <w:sz w:val="24"/>
          <w:szCs w:val="24"/>
          <w:lang w:val="en-US"/>
        </w:rPr>
        <w:t>xPos</w:t>
      </w:r>
      <w:proofErr w:type="spellEnd"/>
      <w:r w:rsidRPr="26E6F490">
        <w:rPr>
          <w:rFonts w:ascii="Times New Roman" w:eastAsia="Times New Roman" w:hAnsi="Times New Roman" w:cs="Times New Roman"/>
          <w:sz w:val="24"/>
          <w:szCs w:val="24"/>
          <w:lang w:val="en-US"/>
        </w:rPr>
        <w:t xml:space="preserve">, </w:t>
      </w:r>
      <w:proofErr w:type="spellStart"/>
      <w:r w:rsidRPr="26E6F490">
        <w:rPr>
          <w:rFonts w:ascii="Times New Roman" w:eastAsia="Times New Roman" w:hAnsi="Times New Roman" w:cs="Times New Roman"/>
          <w:sz w:val="24"/>
          <w:szCs w:val="24"/>
          <w:lang w:val="en-US"/>
        </w:rPr>
        <w:t>yPos</w:t>
      </w:r>
      <w:proofErr w:type="spellEnd"/>
      <w:r w:rsidRPr="26E6F490">
        <w:rPr>
          <w:rFonts w:ascii="Times New Roman" w:eastAsia="Times New Roman" w:hAnsi="Times New Roman" w:cs="Times New Roman"/>
          <w:sz w:val="24"/>
          <w:szCs w:val="24"/>
          <w:lang w:val="en-US"/>
        </w:rPr>
        <w:t xml:space="preserve">] were generated within the </w:t>
      </w:r>
      <w:r w:rsidRPr="26E6F490">
        <w:rPr>
          <w:rFonts w:ascii="Times New Roman" w:eastAsia="Times New Roman" w:hAnsi="Times New Roman" w:cs="Times New Roman"/>
          <w:i/>
          <w:iCs/>
          <w:sz w:val="24"/>
          <w:szCs w:val="24"/>
          <w:lang w:val="en-US"/>
        </w:rPr>
        <w:t>while</w:t>
      </w:r>
      <w:r w:rsidRPr="26E6F490">
        <w:rPr>
          <w:rFonts w:ascii="Times New Roman" w:eastAsia="Times New Roman" w:hAnsi="Times New Roman" w:cs="Times New Roman"/>
          <w:sz w:val="24"/>
          <w:szCs w:val="24"/>
          <w:lang w:val="en-US"/>
        </w:rPr>
        <w:t xml:space="preserve"> cycle and compared with the stored variables in Points. If </w:t>
      </w:r>
      <w:r w:rsidR="003B276A" w:rsidRPr="26E6F490">
        <w:rPr>
          <w:rFonts w:ascii="Times New Roman" w:eastAsia="Times New Roman" w:hAnsi="Times New Roman" w:cs="Times New Roman"/>
          <w:sz w:val="24"/>
          <w:szCs w:val="24"/>
          <w:lang w:val="en-US"/>
        </w:rPr>
        <w:t xml:space="preserve">the new point did </w:t>
      </w:r>
      <w:r w:rsidR="005B15B0" w:rsidRPr="26E6F490">
        <w:rPr>
          <w:rFonts w:ascii="Times New Roman" w:eastAsia="Times New Roman" w:hAnsi="Times New Roman" w:cs="Times New Roman"/>
          <w:sz w:val="24"/>
          <w:szCs w:val="24"/>
          <w:lang w:val="en-US"/>
        </w:rPr>
        <w:t>not lie within</w:t>
      </w:r>
      <w:r w:rsidRPr="26E6F490">
        <w:rPr>
          <w:rFonts w:ascii="Times New Roman" w:eastAsia="Times New Roman" w:hAnsi="Times New Roman" w:cs="Times New Roman"/>
          <w:sz w:val="24"/>
          <w:szCs w:val="24"/>
          <w:lang w:val="en-US"/>
        </w:rPr>
        <w:t xml:space="preserve"> the Euclidean distance [</w:t>
      </w:r>
      <w:r w:rsidR="1CF802BC" w:rsidRPr="26E6F490">
        <w:rPr>
          <w:rFonts w:ascii="Times New Roman" w:eastAsia="Times New Roman" w:hAnsi="Times New Roman" w:cs="Times New Roman"/>
          <w:sz w:val="24"/>
          <w:szCs w:val="24"/>
          <w:lang w:val="en-US"/>
        </w:rPr>
        <w:t>2</w:t>
      </w:r>
      <w:r w:rsidRPr="26E6F490">
        <w:rPr>
          <w:rFonts w:ascii="Times New Roman" w:eastAsia="Times New Roman" w:hAnsi="Times New Roman" w:cs="Times New Roman"/>
          <w:sz w:val="24"/>
          <w:szCs w:val="24"/>
          <w:lang w:val="en-US"/>
        </w:rPr>
        <w:t xml:space="preserve">] </w:t>
      </w:r>
      <w:r w:rsidR="005B15B0" w:rsidRPr="26E6F490">
        <w:rPr>
          <w:rFonts w:ascii="Times New Roman" w:eastAsia="Times New Roman" w:hAnsi="Times New Roman" w:cs="Times New Roman"/>
          <w:sz w:val="24"/>
          <w:szCs w:val="24"/>
          <w:lang w:val="en-US"/>
        </w:rPr>
        <w:t>(</w:t>
      </w:r>
      <w:r w:rsidRPr="26E6F490">
        <w:rPr>
          <w:rFonts w:ascii="Times New Roman" w:eastAsia="Times New Roman" w:hAnsi="Times New Roman" w:cs="Times New Roman"/>
          <w:sz w:val="24"/>
          <w:szCs w:val="24"/>
          <w:lang w:val="en-US"/>
        </w:rPr>
        <w:t>set to 300 nm</w:t>
      </w:r>
      <w:r w:rsidR="005B15B0" w:rsidRPr="26E6F490">
        <w:rPr>
          <w:rFonts w:ascii="Times New Roman" w:eastAsia="Times New Roman" w:hAnsi="Times New Roman" w:cs="Times New Roman"/>
          <w:sz w:val="24"/>
          <w:szCs w:val="24"/>
          <w:lang w:val="en-US"/>
        </w:rPr>
        <w:t>)</w:t>
      </w:r>
      <w:r w:rsidRPr="26E6F490">
        <w:rPr>
          <w:rFonts w:ascii="Times New Roman" w:eastAsia="Times New Roman" w:hAnsi="Times New Roman" w:cs="Times New Roman"/>
          <w:sz w:val="24"/>
          <w:szCs w:val="24"/>
          <w:lang w:val="en-US"/>
        </w:rPr>
        <w:t xml:space="preserve">, the </w:t>
      </w:r>
      <w:r w:rsidR="00602795" w:rsidRPr="26E6F490">
        <w:rPr>
          <w:rFonts w:ascii="Times New Roman" w:eastAsia="Times New Roman" w:hAnsi="Times New Roman" w:cs="Times New Roman"/>
          <w:sz w:val="24"/>
          <w:szCs w:val="24"/>
          <w:lang w:val="en-US"/>
        </w:rPr>
        <w:t xml:space="preserve">new </w:t>
      </w:r>
      <w:r w:rsidR="00D3329D" w:rsidRPr="26E6F490">
        <w:rPr>
          <w:rFonts w:ascii="Times New Roman" w:eastAsia="Times New Roman" w:hAnsi="Times New Roman" w:cs="Times New Roman"/>
          <w:sz w:val="24"/>
          <w:szCs w:val="24"/>
          <w:lang w:val="en-US"/>
        </w:rPr>
        <w:t>point was</w:t>
      </w:r>
      <w:r w:rsidRPr="26E6F490">
        <w:rPr>
          <w:rFonts w:ascii="Times New Roman" w:eastAsia="Times New Roman" w:hAnsi="Times New Roman" w:cs="Times New Roman"/>
          <w:sz w:val="24"/>
          <w:szCs w:val="24"/>
          <w:lang w:val="en-US"/>
        </w:rPr>
        <w:t xml:space="preserve"> added. The cycle ended after filling the vector Points</w:t>
      </w:r>
      <w:r w:rsidR="00C46E4F" w:rsidRPr="26E6F490">
        <w:rPr>
          <w:rFonts w:ascii="Times New Roman" w:eastAsia="Times New Roman" w:hAnsi="Times New Roman" w:cs="Times New Roman"/>
          <w:sz w:val="24"/>
          <w:szCs w:val="24"/>
          <w:lang w:val="en-US"/>
        </w:rPr>
        <w:t xml:space="preserve"> by</w:t>
      </w:r>
      <w:r w:rsidRPr="26E6F490">
        <w:rPr>
          <w:rFonts w:ascii="Times New Roman" w:eastAsia="Times New Roman" w:hAnsi="Times New Roman" w:cs="Times New Roman"/>
          <w:sz w:val="24"/>
          <w:szCs w:val="24"/>
          <w:lang w:val="en-US"/>
        </w:rPr>
        <w:t xml:space="preserve"> 37,825 points. The diameter of the points was determined by beam current during fabrication; therefore, it was not specified in the script.</w:t>
      </w:r>
    </w:p>
    <w:p w14:paraId="2778A640" w14:textId="2ECCD488" w:rsidR="00AF444B" w:rsidRPr="008027B5" w:rsidRDefault="7C95431D" w:rsidP="48D31F85">
      <w:pPr>
        <w:spacing w:line="480" w:lineRule="auto"/>
        <w:jc w:val="both"/>
        <w:rPr>
          <w:rFonts w:ascii="Times New Roman" w:eastAsia="Times New Roman" w:hAnsi="Times New Roman" w:cs="Times New Roman"/>
          <w:sz w:val="24"/>
          <w:szCs w:val="24"/>
          <w:lang w:val="en-US"/>
        </w:rPr>
      </w:pPr>
      <w:r w:rsidRPr="315072D6">
        <w:rPr>
          <w:rFonts w:ascii="Times New Roman" w:eastAsia="Times New Roman" w:hAnsi="Times New Roman" w:cs="Times New Roman"/>
          <w:sz w:val="24"/>
          <w:szCs w:val="24"/>
          <w:lang w:val="en-US"/>
        </w:rPr>
        <w:t>The calculation speed of the process needed to be optimized to avoid software memory being filled with all data. Therefore, all the positions of the points in the Points file were saved into a .txt file in the format compatible with the lithography software. Then each point from Points was shifted by 90 µm in x, then in y, and finally in both axes. The resultant array is 2 × 2, with the origin</w:t>
      </w:r>
      <w:r w:rsidR="5243C68C" w:rsidRPr="315072D6">
        <w:rPr>
          <w:rFonts w:ascii="Times New Roman" w:eastAsia="Times New Roman" w:hAnsi="Times New Roman" w:cs="Times New Roman"/>
          <w:sz w:val="24"/>
          <w:szCs w:val="24"/>
          <w:lang w:val="en-US"/>
        </w:rPr>
        <w:t xml:space="preserve"> </w:t>
      </w:r>
      <w:r w:rsidRPr="315072D6">
        <w:rPr>
          <w:rFonts w:ascii="Times New Roman" w:eastAsia="Times New Roman" w:hAnsi="Times New Roman" w:cs="Times New Roman"/>
          <w:sz w:val="24"/>
          <w:szCs w:val="24"/>
          <w:lang w:val="en-US"/>
        </w:rPr>
        <w:t xml:space="preserve">in the top left corner. The shifted positions of the new points were saved in the same .txt file as previously. This approach allows for the acquisition of 3 × 3 and higher rank structures by changing the value of the point at the end of the current rank structure and just writing the values into.txt without storing them in software memory. This approach provides a good calculation speed for a large number of values. </w:t>
      </w:r>
    </w:p>
    <w:p w14:paraId="5A8EBE7D" w14:textId="77777777" w:rsidR="00AF444B" w:rsidRPr="008027B5" w:rsidRDefault="1BC34015" w:rsidP="48D31F85">
      <w:pPr>
        <w:spacing w:line="480" w:lineRule="auto"/>
        <w:jc w:val="both"/>
        <w:rPr>
          <w:rFonts w:ascii="Times New Roman" w:eastAsia="Times New Roman" w:hAnsi="Times New Roman" w:cs="Times New Roman"/>
          <w:sz w:val="24"/>
          <w:szCs w:val="24"/>
          <w:lang w:val="en-US"/>
        </w:rPr>
      </w:pPr>
      <w:r w:rsidRPr="008027B5">
        <w:rPr>
          <w:rFonts w:ascii="Times New Roman" w:eastAsia="Times New Roman" w:hAnsi="Times New Roman" w:cs="Times New Roman"/>
          <w:sz w:val="24"/>
          <w:szCs w:val="24"/>
          <w:lang w:val="en-US"/>
        </w:rPr>
        <w:lastRenderedPageBreak/>
        <w:t xml:space="preserve">The final .txt file was then imported into readable .xml format for the LYRA3 FIB-SEM lithography software module. The user needs to adjust the FIB and set the sputtering parameters such as depth (ion dose), beam current, and array position. </w:t>
      </w:r>
    </w:p>
    <w:p w14:paraId="04E51568" w14:textId="77777777" w:rsidR="005145E0" w:rsidRPr="00377F9C" w:rsidRDefault="1BC34015" w:rsidP="005145E0">
      <w:pPr>
        <w:pStyle w:val="paragraph"/>
        <w:spacing w:line="480" w:lineRule="auto"/>
        <w:jc w:val="both"/>
        <w:textAlignment w:val="baseline"/>
        <w:rPr>
          <w:b/>
          <w:bCs/>
          <w:caps/>
        </w:rPr>
      </w:pPr>
      <w:r w:rsidRPr="00377F9C">
        <w:rPr>
          <w:b/>
          <w:bCs/>
          <w:caps/>
        </w:rPr>
        <w:t>Water contact angle </w:t>
      </w:r>
    </w:p>
    <w:p w14:paraId="3B1ABEEB" w14:textId="47578DBB" w:rsidR="00AF444B" w:rsidRPr="00377F9C" w:rsidRDefault="54400A10" w:rsidP="005145E0">
      <w:pPr>
        <w:pStyle w:val="paragraph"/>
        <w:spacing w:line="480" w:lineRule="auto"/>
        <w:jc w:val="both"/>
        <w:textAlignment w:val="baseline"/>
        <w:rPr>
          <w:rStyle w:val="normaltextrun"/>
          <w:lang w:val="en-GB"/>
        </w:rPr>
      </w:pPr>
      <w:r w:rsidRPr="00377F9C">
        <w:rPr>
          <w:rStyle w:val="normaltextrun"/>
          <w:lang w:val="en-GB"/>
        </w:rPr>
        <w:t xml:space="preserve">The water </w:t>
      </w:r>
      <w:r w:rsidR="3BF63CF9" w:rsidRPr="00377F9C">
        <w:rPr>
          <w:rStyle w:val="normaltextrun"/>
          <w:lang w:val="en-GB"/>
        </w:rPr>
        <w:t>contact angle determine</w:t>
      </w:r>
      <w:r w:rsidR="018AE463" w:rsidRPr="00377F9C">
        <w:rPr>
          <w:rStyle w:val="normaltextrun"/>
          <w:lang w:val="en-GB"/>
        </w:rPr>
        <w:t>s</w:t>
      </w:r>
      <w:r w:rsidR="3BF63CF9" w:rsidRPr="00377F9C">
        <w:rPr>
          <w:rStyle w:val="normaltextrun"/>
          <w:lang w:val="en-GB"/>
        </w:rPr>
        <w:t xml:space="preserve"> </w:t>
      </w:r>
      <w:r w:rsidR="4FF11BEA" w:rsidRPr="00377F9C">
        <w:rPr>
          <w:rStyle w:val="normaltextrun"/>
          <w:lang w:val="en-GB"/>
        </w:rPr>
        <w:t>surface wettability</w:t>
      </w:r>
      <w:r w:rsidR="018AE463" w:rsidRPr="00377F9C">
        <w:rPr>
          <w:rStyle w:val="normaltextrun"/>
          <w:lang w:val="en-GB"/>
        </w:rPr>
        <w:t>,</w:t>
      </w:r>
      <w:r w:rsidR="4FF11BEA" w:rsidRPr="00377F9C">
        <w:rPr>
          <w:rStyle w:val="normaltextrun"/>
          <w:lang w:val="en-GB"/>
        </w:rPr>
        <w:t xml:space="preserve"> </w:t>
      </w:r>
      <w:r w:rsidR="397D6BDE" w:rsidRPr="00377F9C">
        <w:rPr>
          <w:rStyle w:val="normaltextrun"/>
          <w:lang w:val="en-GB"/>
        </w:rPr>
        <w:t xml:space="preserve">which is a significant </w:t>
      </w:r>
      <w:r w:rsidR="3C6BBA2B" w:rsidRPr="00377F9C">
        <w:rPr>
          <w:rStyle w:val="normaltextrun"/>
          <w:lang w:val="en-GB"/>
        </w:rPr>
        <w:t xml:space="preserve">property toward the final application. </w:t>
      </w:r>
      <w:r w:rsidR="018AE463" w:rsidRPr="00377F9C">
        <w:rPr>
          <w:rStyle w:val="normaltextrun"/>
          <w:lang w:val="en-GB"/>
        </w:rPr>
        <w:t xml:space="preserve">The hydrated </w:t>
      </w:r>
      <w:r w:rsidR="3C6BBA2B" w:rsidRPr="00377F9C">
        <w:rPr>
          <w:rStyle w:val="normaltextrun"/>
          <w:lang w:val="en-GB"/>
        </w:rPr>
        <w:t xml:space="preserve">PHEMA hydrogel </w:t>
      </w:r>
      <w:r w:rsidR="3000AF59" w:rsidRPr="00377F9C">
        <w:rPr>
          <w:rStyle w:val="normaltextrun"/>
          <w:lang w:val="en-GB"/>
        </w:rPr>
        <w:t xml:space="preserve">is naturally </w:t>
      </w:r>
      <w:r w:rsidR="4A65E3D4" w:rsidRPr="00377F9C">
        <w:rPr>
          <w:rStyle w:val="normaltextrun"/>
          <w:lang w:val="en-GB"/>
        </w:rPr>
        <w:t xml:space="preserve">hydrophilic: the applied </w:t>
      </w:r>
      <w:r w:rsidR="7C844A0F" w:rsidRPr="00377F9C">
        <w:rPr>
          <w:rStyle w:val="normaltextrun"/>
          <w:lang w:val="en-GB"/>
        </w:rPr>
        <w:t>water droplet quickly spread</w:t>
      </w:r>
      <w:r w:rsidR="00C23EA9" w:rsidRPr="00377F9C">
        <w:rPr>
          <w:rStyle w:val="normaltextrun"/>
          <w:lang w:val="en-GB"/>
        </w:rPr>
        <w:t>s</w:t>
      </w:r>
      <w:r w:rsidR="7C844A0F" w:rsidRPr="00377F9C">
        <w:rPr>
          <w:rStyle w:val="normaltextrun"/>
          <w:lang w:val="en-GB"/>
        </w:rPr>
        <w:t xml:space="preserve"> over the hydrogel surface. On the surface of dried hydrogel, the</w:t>
      </w:r>
      <w:r w:rsidR="35F14436" w:rsidRPr="00377F9C">
        <w:rPr>
          <w:rStyle w:val="normaltextrun"/>
          <w:lang w:val="en-GB"/>
        </w:rPr>
        <w:t xml:space="preserve"> measurement had to be ca</w:t>
      </w:r>
      <w:r w:rsidR="29E7E6DB" w:rsidRPr="00377F9C">
        <w:rPr>
          <w:rStyle w:val="normaltextrun"/>
          <w:lang w:val="en-GB"/>
        </w:rPr>
        <w:t xml:space="preserve">rried out </w:t>
      </w:r>
      <w:r w:rsidR="3ACD1B8F" w:rsidRPr="00377F9C">
        <w:rPr>
          <w:rStyle w:val="normaltextrun"/>
          <w:lang w:val="en-GB"/>
        </w:rPr>
        <w:t xml:space="preserve">quickly because </w:t>
      </w:r>
      <w:r w:rsidR="7C844A0F" w:rsidRPr="00377F9C">
        <w:rPr>
          <w:rStyle w:val="normaltextrun"/>
          <w:lang w:val="en-GB"/>
        </w:rPr>
        <w:t>hydrogel absorbs t</w:t>
      </w:r>
      <w:r w:rsidR="11154B85" w:rsidRPr="00377F9C">
        <w:rPr>
          <w:rStyle w:val="normaltextrun"/>
          <w:lang w:val="en-GB"/>
        </w:rPr>
        <w:t>he applied water.</w:t>
      </w:r>
      <w:r w:rsidR="7C844A0F" w:rsidRPr="00377F9C">
        <w:rPr>
          <w:rStyle w:val="normaltextrun"/>
          <w:lang w:val="en-GB"/>
        </w:rPr>
        <w:t xml:space="preserve"> The </w:t>
      </w:r>
      <w:r w:rsidR="7E069C37" w:rsidRPr="00377F9C">
        <w:rPr>
          <w:rStyle w:val="normaltextrun"/>
          <w:lang w:val="en-GB"/>
        </w:rPr>
        <w:t xml:space="preserve">measured contact angle </w:t>
      </w:r>
      <w:r w:rsidR="46BD808E" w:rsidRPr="00377F9C">
        <w:rPr>
          <w:rStyle w:val="normaltextrun"/>
          <w:lang w:val="en-GB"/>
        </w:rPr>
        <w:t xml:space="preserve">on dried hydrogel </w:t>
      </w:r>
      <w:r w:rsidR="018AE463" w:rsidRPr="00377F9C">
        <w:rPr>
          <w:rStyle w:val="normaltextrun"/>
          <w:lang w:val="en-GB"/>
        </w:rPr>
        <w:t>was (</w:t>
      </w:r>
      <w:r w:rsidR="3365C302" w:rsidRPr="00377F9C">
        <w:rPr>
          <w:rStyle w:val="normaltextrun"/>
        </w:rPr>
        <w:t>5</w:t>
      </w:r>
      <w:r w:rsidR="5B039E43" w:rsidRPr="00377F9C">
        <w:rPr>
          <w:rStyle w:val="normaltextrun"/>
        </w:rPr>
        <w:t>1</w:t>
      </w:r>
      <w:r w:rsidR="3365C302" w:rsidRPr="00377F9C">
        <w:rPr>
          <w:rStyle w:val="normaltextrun"/>
        </w:rPr>
        <w:t xml:space="preserve"> </w:t>
      </w:r>
      <w:r w:rsidR="3365C302" w:rsidRPr="00377F9C">
        <w:rPr>
          <w:rStyle w:val="normaltextrun"/>
          <w:lang w:val="en-GB"/>
        </w:rPr>
        <w:t>± 5</w:t>
      </w:r>
      <w:r w:rsidR="76610777" w:rsidRPr="00377F9C">
        <w:rPr>
          <w:rStyle w:val="normaltextrun"/>
          <w:lang w:val="en-GB"/>
        </w:rPr>
        <w:t>) °</w:t>
      </w:r>
      <w:r w:rsidR="018AE463" w:rsidRPr="00377F9C">
        <w:rPr>
          <w:rStyle w:val="normaltextrun"/>
          <w:lang w:val="en-GB"/>
        </w:rPr>
        <w:t>,</w:t>
      </w:r>
      <w:r w:rsidR="3365C302" w:rsidRPr="00377F9C">
        <w:rPr>
          <w:rStyle w:val="normaltextrun"/>
          <w:lang w:val="en-GB"/>
        </w:rPr>
        <w:t xml:space="preserve"> </w:t>
      </w:r>
      <w:r w:rsidR="7C844A0F" w:rsidRPr="00377F9C">
        <w:rPr>
          <w:rStyle w:val="normaltextrun"/>
          <w:lang w:val="en-GB"/>
        </w:rPr>
        <w:t xml:space="preserve">indicating the </w:t>
      </w:r>
      <w:r w:rsidR="71D12296" w:rsidRPr="00377F9C">
        <w:rPr>
          <w:rStyle w:val="normaltextrun"/>
          <w:lang w:val="en-GB"/>
        </w:rPr>
        <w:t xml:space="preserve">hydrogel's </w:t>
      </w:r>
      <w:r w:rsidR="7C844A0F" w:rsidRPr="00377F9C">
        <w:rPr>
          <w:rStyle w:val="normaltextrun"/>
          <w:lang w:val="en-GB"/>
        </w:rPr>
        <w:t xml:space="preserve">hydrophilic </w:t>
      </w:r>
      <w:proofErr w:type="spellStart"/>
      <w:r w:rsidR="7C844A0F" w:rsidRPr="00377F9C">
        <w:rPr>
          <w:rStyle w:val="normaltextrun"/>
          <w:lang w:val="en-GB"/>
        </w:rPr>
        <w:t>behavior</w:t>
      </w:r>
      <w:proofErr w:type="spellEnd"/>
      <w:r w:rsidR="7E069C37" w:rsidRPr="00377F9C">
        <w:rPr>
          <w:rStyle w:val="normaltextrun"/>
          <w:lang w:val="en-GB"/>
        </w:rPr>
        <w:t>.</w:t>
      </w:r>
    </w:p>
    <w:p w14:paraId="1CEC50FF" w14:textId="1A5313FB" w:rsidR="00AF444B" w:rsidRPr="00377F9C" w:rsidRDefault="3B390128" w:rsidP="46495F35">
      <w:pPr>
        <w:spacing w:line="480" w:lineRule="auto"/>
        <w:jc w:val="center"/>
        <w:rPr>
          <w:rStyle w:val="normaltextrun"/>
          <w:rFonts w:ascii="Times New Roman" w:eastAsia="Times New Roman" w:hAnsi="Times New Roman" w:cs="Times New Roman"/>
          <w:sz w:val="24"/>
          <w:szCs w:val="24"/>
          <w:lang w:val="en-GB"/>
        </w:rPr>
      </w:pPr>
      <w:r w:rsidRPr="00377F9C">
        <w:rPr>
          <w:rStyle w:val="normaltextrun"/>
          <w:rFonts w:ascii="Times New Roman" w:eastAsia="Times New Roman" w:hAnsi="Times New Roman" w:cs="Times New Roman"/>
          <w:sz w:val="24"/>
          <w:szCs w:val="24"/>
          <w:lang w:val="en-GB"/>
        </w:rPr>
        <w:t xml:space="preserve"> </w:t>
      </w:r>
      <w:r w:rsidR="72324BE1" w:rsidRPr="00377F9C">
        <w:rPr>
          <w:rStyle w:val="normaltextrun"/>
          <w:rFonts w:ascii="Times New Roman" w:eastAsia="Times New Roman" w:hAnsi="Times New Roman" w:cs="Times New Roman"/>
          <w:sz w:val="24"/>
          <w:szCs w:val="24"/>
          <w:lang w:val="en-GB"/>
        </w:rPr>
        <w:t xml:space="preserve"> </w:t>
      </w:r>
      <w:r w:rsidR="682B749C" w:rsidRPr="00377F9C">
        <w:rPr>
          <w:noProof/>
          <w:lang w:val="en-US"/>
        </w:rPr>
        <w:drawing>
          <wp:inline distT="0" distB="0" distL="0" distR="0" wp14:anchorId="3F180CA5" wp14:editId="73C29C66">
            <wp:extent cx="3352800" cy="1914525"/>
            <wp:effectExtent l="0" t="0" r="0" b="0"/>
            <wp:docPr id="1698467043" name="Picture 16984670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98467043"/>
                    <pic:cNvPicPr/>
                  </pic:nvPicPr>
                  <pic:blipFill>
                    <a:blip r:embed="rId6">
                      <a:extLst>
                        <a:ext uri="{28A0092B-C50C-407E-A947-70E740481C1C}">
                          <a14:useLocalDpi xmlns:a14="http://schemas.microsoft.com/office/drawing/2010/main" val="0"/>
                        </a:ext>
                      </a:extLst>
                    </a:blip>
                    <a:stretch>
                      <a:fillRect/>
                    </a:stretch>
                  </pic:blipFill>
                  <pic:spPr>
                    <a:xfrm>
                      <a:off x="0" y="0"/>
                      <a:ext cx="3352800" cy="1914525"/>
                    </a:xfrm>
                    <a:prstGeom prst="rect">
                      <a:avLst/>
                    </a:prstGeom>
                  </pic:spPr>
                </pic:pic>
              </a:graphicData>
            </a:graphic>
          </wp:inline>
        </w:drawing>
      </w:r>
      <w:r w:rsidRPr="00377F9C">
        <w:br/>
      </w:r>
      <w:r w:rsidR="682B749C" w:rsidRPr="00377F9C">
        <w:rPr>
          <w:rStyle w:val="normaltextrun"/>
          <w:rFonts w:ascii="Times New Roman" w:eastAsia="Times New Roman" w:hAnsi="Times New Roman" w:cs="Times New Roman"/>
          <w:b/>
          <w:bCs/>
          <w:sz w:val="20"/>
          <w:szCs w:val="20"/>
          <w:lang w:val="en-GB"/>
        </w:rPr>
        <w:t>Figure S1:</w:t>
      </w:r>
      <w:r w:rsidR="682B749C" w:rsidRPr="00377F9C">
        <w:rPr>
          <w:rStyle w:val="normaltextrun"/>
          <w:rFonts w:ascii="Times New Roman" w:eastAsia="Times New Roman" w:hAnsi="Times New Roman" w:cs="Times New Roman"/>
          <w:sz w:val="20"/>
          <w:szCs w:val="20"/>
          <w:lang w:val="en-GB"/>
        </w:rPr>
        <w:t xml:space="preserve"> Water contact angle measured on PHEMA hydrogel.</w:t>
      </w:r>
    </w:p>
    <w:p w14:paraId="1287023C" w14:textId="1694AE34" w:rsidR="46495F35" w:rsidRPr="00377F9C" w:rsidRDefault="46495F35" w:rsidP="46495F35">
      <w:pPr>
        <w:pStyle w:val="paragraph"/>
        <w:spacing w:line="480" w:lineRule="auto"/>
        <w:jc w:val="both"/>
      </w:pPr>
      <w:r w:rsidRPr="00377F9C">
        <w:rPr>
          <w:rStyle w:val="normaltextrun"/>
          <w:b/>
          <w:bCs/>
          <w:lang w:val="en-GB"/>
        </w:rPr>
        <w:t>WIDE-ANGLE X-RAY SCATTERING (WAXS)</w:t>
      </w:r>
    </w:p>
    <w:p w14:paraId="6CAD637E" w14:textId="2BFBD135" w:rsidR="15B54A8B" w:rsidRPr="00377F9C" w:rsidRDefault="27C950F7" w:rsidP="15B54A8B">
      <w:pPr>
        <w:pStyle w:val="paragraph"/>
        <w:spacing w:line="480" w:lineRule="auto"/>
        <w:jc w:val="both"/>
        <w:rPr>
          <w:rStyle w:val="normaltextrun"/>
          <w:lang w:val="en-GB"/>
        </w:rPr>
      </w:pPr>
      <w:r w:rsidRPr="00377F9C">
        <w:rPr>
          <w:rStyle w:val="normaltextrun"/>
          <w:lang w:val="en-GB"/>
        </w:rPr>
        <w:t xml:space="preserve">Two-dimensional </w:t>
      </w:r>
      <w:proofErr w:type="spellStart"/>
      <w:r w:rsidRPr="00377F9C">
        <w:rPr>
          <w:rStyle w:val="normaltextrun"/>
          <w:lang w:val="en-GB"/>
        </w:rPr>
        <w:t>diffractogram</w:t>
      </w:r>
      <w:proofErr w:type="spellEnd"/>
      <w:r w:rsidRPr="00377F9C">
        <w:rPr>
          <w:rStyle w:val="normaltextrun"/>
          <w:lang w:val="en-GB"/>
        </w:rPr>
        <w:t xml:space="preserve"> from WAXS measurement of the dried PHEMA sample is shown in Figure S2.</w:t>
      </w:r>
    </w:p>
    <w:p w14:paraId="1D5E63D2" w14:textId="73644021" w:rsidR="46495F35" w:rsidRDefault="46495F35" w:rsidP="46495F35">
      <w:pPr>
        <w:pStyle w:val="paragraph"/>
        <w:spacing w:line="480" w:lineRule="auto"/>
        <w:jc w:val="center"/>
        <w:rPr>
          <w:sz w:val="20"/>
          <w:szCs w:val="20"/>
        </w:rPr>
      </w:pPr>
      <w:r w:rsidRPr="008027B5">
        <w:rPr>
          <w:noProof/>
        </w:rPr>
        <w:lastRenderedPageBreak/>
        <w:drawing>
          <wp:inline distT="0" distB="0" distL="0" distR="0" wp14:anchorId="6B37081C" wp14:editId="7810CCD2">
            <wp:extent cx="5563720" cy="3152775"/>
            <wp:effectExtent l="0" t="0" r="0" b="0"/>
            <wp:docPr id="1144285451" name="Picture 11442854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5563720" cy="3152775"/>
                    </a:xfrm>
                    <a:prstGeom prst="rect">
                      <a:avLst/>
                    </a:prstGeom>
                  </pic:spPr>
                </pic:pic>
              </a:graphicData>
            </a:graphic>
          </wp:inline>
        </w:drawing>
      </w:r>
      <w:r w:rsidRPr="00377F9C">
        <w:rPr>
          <w:b/>
          <w:bCs/>
          <w:sz w:val="20"/>
          <w:szCs w:val="20"/>
        </w:rPr>
        <w:t>Figure S2:</w:t>
      </w:r>
      <w:r w:rsidRPr="00377F9C">
        <w:rPr>
          <w:sz w:val="20"/>
          <w:szCs w:val="20"/>
        </w:rPr>
        <w:t xml:space="preserve"> Two dimensional </w:t>
      </w:r>
      <w:proofErr w:type="spellStart"/>
      <w:r w:rsidRPr="00377F9C">
        <w:rPr>
          <w:sz w:val="20"/>
          <w:szCs w:val="20"/>
        </w:rPr>
        <w:t>diffractogram</w:t>
      </w:r>
      <w:proofErr w:type="spellEnd"/>
      <w:r w:rsidRPr="00377F9C">
        <w:rPr>
          <w:sz w:val="20"/>
          <w:szCs w:val="20"/>
        </w:rPr>
        <w:t xml:space="preserve"> of the PHEMA sample. </w:t>
      </w:r>
    </w:p>
    <w:p w14:paraId="6864F82B" w14:textId="617F4DFC" w:rsidR="00091853" w:rsidRDefault="00091853" w:rsidP="00091853">
      <w:pPr>
        <w:pStyle w:val="paragraph"/>
        <w:spacing w:line="480" w:lineRule="auto"/>
        <w:jc w:val="both"/>
        <w:rPr>
          <w:b/>
          <w:bCs/>
          <w:caps/>
        </w:rPr>
      </w:pPr>
      <w:r>
        <w:rPr>
          <w:b/>
          <w:bCs/>
          <w:caps/>
        </w:rPr>
        <w:t>Fluorescence</w:t>
      </w:r>
    </w:p>
    <w:p w14:paraId="2E54CD42" w14:textId="1D73F5D1" w:rsidR="00091853" w:rsidRPr="00377F9C" w:rsidRDefault="00065ADC" w:rsidP="00091853">
      <w:pPr>
        <w:pStyle w:val="paragraph"/>
        <w:spacing w:line="480" w:lineRule="auto"/>
        <w:jc w:val="both"/>
      </w:pPr>
      <w:r>
        <w:t xml:space="preserve">The cell morphology of </w:t>
      </w:r>
      <w:r w:rsidR="004C2EAB">
        <w:t>h</w:t>
      </w:r>
      <w:r w:rsidR="00D5542A">
        <w:t>uman fibroblast cultivated on PHEMA surface</w:t>
      </w:r>
      <w:r w:rsidR="004C2EAB">
        <w:t xml:space="preserve"> w</w:t>
      </w:r>
      <w:r w:rsidR="00B55A51">
        <w:t>as</w:t>
      </w:r>
      <w:r w:rsidR="00BB6C98">
        <w:t xml:space="preserve"> measured</w:t>
      </w:r>
      <w:r w:rsidR="00D5542A">
        <w:t xml:space="preserve"> by </w:t>
      </w:r>
      <w:r w:rsidR="00BB6C98">
        <w:t>confocal</w:t>
      </w:r>
      <w:r w:rsidR="00D5542A">
        <w:t xml:space="preserve"> microscope</w:t>
      </w:r>
      <w:r>
        <w:t xml:space="preserve"> in fluorescence mode</w:t>
      </w:r>
      <w:r w:rsidR="004C2EAB">
        <w:t xml:space="preserve">. The fluorescence </w:t>
      </w:r>
      <w:r w:rsidR="004C2EAB">
        <w:t>and its corresponding optical</w:t>
      </w:r>
      <w:r w:rsidR="00AE3038">
        <w:t xml:space="preserve"> </w:t>
      </w:r>
      <w:r w:rsidR="004C2EAB">
        <w:t>images</w:t>
      </w:r>
      <w:r w:rsidR="00D5542A">
        <w:t xml:space="preserve"> </w:t>
      </w:r>
      <w:r w:rsidR="00BB6C98">
        <w:t>are</w:t>
      </w:r>
      <w:r w:rsidR="00D5542A">
        <w:t xml:space="preserve"> shown in Figure S3</w:t>
      </w:r>
      <w:r w:rsidR="00BB6C98">
        <w:t>a and S3b</w:t>
      </w:r>
      <w:r w:rsidR="00D5542A">
        <w:t xml:space="preserve">. </w:t>
      </w:r>
    </w:p>
    <w:p w14:paraId="6545C7B3" w14:textId="6CC86446" w:rsidR="00091853" w:rsidRPr="008027B5" w:rsidRDefault="00BB6C98" w:rsidP="00DB24B5">
      <w:pPr>
        <w:pStyle w:val="paragraph"/>
        <w:spacing w:line="480" w:lineRule="auto"/>
        <w:jc w:val="center"/>
        <w:rPr>
          <w:rStyle w:val="normaltextrun"/>
          <w:lang w:val="en-GB"/>
        </w:rPr>
      </w:pPr>
      <w:r w:rsidRPr="00BB6C98">
        <w:rPr>
          <w:lang w:val="cs-CZ"/>
        </w:rPr>
        <mc:AlternateContent>
          <mc:Choice Requires="wpg">
            <w:drawing>
              <wp:inline distT="0" distB="0" distL="0" distR="0" wp14:anchorId="704E860C" wp14:editId="0F7974B8">
                <wp:extent cx="4895850" cy="2428875"/>
                <wp:effectExtent l="0" t="0" r="0" b="9525"/>
                <wp:docPr id="2" name="Skupina 1"/>
                <wp:cNvGraphicFramePr/>
                <a:graphic xmlns:a="http://schemas.openxmlformats.org/drawingml/2006/main">
                  <a:graphicData uri="http://schemas.microsoft.com/office/word/2010/wordprocessingGroup">
                    <wpg:wgp>
                      <wpg:cNvGrpSpPr/>
                      <wpg:grpSpPr>
                        <a:xfrm>
                          <a:off x="0" y="0"/>
                          <a:ext cx="4895850" cy="2428875"/>
                          <a:chOff x="0" y="0"/>
                          <a:chExt cx="4895850" cy="2428876"/>
                        </a:xfrm>
                      </wpg:grpSpPr>
                      <pic:pic xmlns:pic="http://schemas.openxmlformats.org/drawingml/2006/picture">
                        <pic:nvPicPr>
                          <pic:cNvPr id="3" name="Obrázek 3"/>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1"/>
                            <a:ext cx="4895850" cy="2428875"/>
                          </a:xfrm>
                          <a:prstGeom prst="rect">
                            <a:avLst/>
                          </a:prstGeom>
                        </pic:spPr>
                      </pic:pic>
                      <wps:wsp>
                        <wps:cNvPr id="4" name="Textové pole 2"/>
                        <wps:cNvSpPr txBox="1"/>
                        <wps:spPr>
                          <a:xfrm>
                            <a:off x="0" y="1"/>
                            <a:ext cx="507350" cy="330242"/>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AD9E980" w14:textId="77777777" w:rsidR="00BB6C98" w:rsidRPr="00BB6C98" w:rsidRDefault="00BB6C98" w:rsidP="00BB6C98">
                              <w:pPr>
                                <w:pStyle w:val="Normlnweb"/>
                                <w:spacing w:before="0" w:beforeAutospacing="0" w:after="160" w:afterAutospacing="0" w:line="256" w:lineRule="auto"/>
                                <w:rPr>
                                  <w:sz w:val="26"/>
                                  <w:szCs w:val="26"/>
                                </w:rPr>
                              </w:pPr>
                              <w:r w:rsidRPr="00BB6C98">
                                <w:rPr>
                                  <w:rFonts w:eastAsia="Calibri"/>
                                  <w:b/>
                                  <w:bCs/>
                                  <w:color w:val="FFFFFF"/>
                                  <w:kern w:val="24"/>
                                  <w:sz w:val="26"/>
                                  <w:szCs w:val="26"/>
                                  <w:lang w:val="cs-CZ"/>
                                </w:rPr>
                                <w:t>a)</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5" name="Textové pole 2"/>
                        <wps:cNvSpPr txBox="1"/>
                        <wps:spPr>
                          <a:xfrm>
                            <a:off x="2447148" y="0"/>
                            <a:ext cx="461010" cy="415251"/>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14DFCED6" w14:textId="77777777" w:rsidR="00BB6C98" w:rsidRPr="00BB6C98" w:rsidRDefault="00BB6C98" w:rsidP="00BB6C98">
                              <w:pPr>
                                <w:pStyle w:val="Normlnweb"/>
                                <w:spacing w:before="0" w:beforeAutospacing="0" w:after="160" w:afterAutospacing="0" w:line="256" w:lineRule="auto"/>
                                <w:rPr>
                                  <w:sz w:val="26"/>
                                  <w:szCs w:val="26"/>
                                </w:rPr>
                              </w:pPr>
                              <w:r w:rsidRPr="00BB6C98">
                                <w:rPr>
                                  <w:rFonts w:eastAsia="Calibri"/>
                                  <w:b/>
                                  <w:bCs/>
                                  <w:color w:val="FFFFFF"/>
                                  <w:kern w:val="24"/>
                                  <w:sz w:val="26"/>
                                  <w:szCs w:val="26"/>
                                  <w:lang w:val="cs-CZ"/>
                                </w:rPr>
                                <w:t>b)</w:t>
                              </w: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704E860C" id="Skupina 1" o:spid="_x0000_s1026" style="width:385.5pt;height:191.25pt;mso-position-horizontal-relative:char;mso-position-vertical-relative:line" coordsize="48958,24288" o:gfxdata="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rázek 3" o:spid="_x0000_s1027" type="#_x0000_t75" style="position:absolute;width:48958;height:2428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">
                  <v:imagedata r:id="rId9" o:title=""/>
                  <v:path arrowok="t"/>
                </v:shape>
                <v:shapetype id="_x0000_t202" coordsize="21600,21600" o:spt="202" path="m,l,21600r21600,l21600,xe">
                  <v:stroke joinstyle="miter"/>
                  <v:path gradientshapeok="t" o:connecttype="rect"/>
                </v:shapetype>
                <v:shape id="Textové pole 2" o:spid="_x0000_s1028" type="#_x0000_t202" style="position:absolute;width:5073;height:33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" filled="f" stroked="f" strokeweight=".5pt">
                  <v:textbox>
                    <w:txbxContent>
                      <w:p w14:paraId="7AD9E980" w14:textId="77777777" w:rsidR="00BB6C98" w:rsidRPr="00BB6C98" w:rsidRDefault="00BB6C98" w:rsidP="00BB6C98">
                        <w:pPr>
                          <w:pStyle w:val="Normlnweb"/>
                          <w:spacing w:before="0" w:beforeAutospacing="0" w:after="160" w:afterAutospacing="0" w:line="256" w:lineRule="auto"/>
                          <w:rPr>
                            <w:sz w:val="26"/>
                            <w:szCs w:val="26"/>
                          </w:rPr>
                        </w:pPr>
                        <w:r w:rsidRPr="00BB6C98">
                          <w:rPr>
                            <w:rFonts w:eastAsia="Calibri"/>
                            <w:b/>
                            <w:bCs/>
                            <w:color w:val="FFFFFF"/>
                            <w:kern w:val="24"/>
                            <w:sz w:val="26"/>
                            <w:szCs w:val="26"/>
                            <w:lang w:val="cs-CZ"/>
                          </w:rPr>
                          <w:t>a)</w:t>
                        </w:r>
                      </w:p>
                    </w:txbxContent>
                  </v:textbox>
                </v:shape>
                <v:shape id="Textové pole 2" o:spid="_x0000_s1029" type="#_x0000_t202" style="position:absolute;left:24471;width:4610;height:41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" filled="f" stroked="f" strokeweight=".5pt">
                  <v:textbox>
                    <w:txbxContent>
                      <w:p w14:paraId="14DFCED6" w14:textId="77777777" w:rsidR="00BB6C98" w:rsidRPr="00BB6C98" w:rsidRDefault="00BB6C98" w:rsidP="00BB6C98">
                        <w:pPr>
                          <w:pStyle w:val="Normlnweb"/>
                          <w:spacing w:before="0" w:beforeAutospacing="0" w:after="160" w:afterAutospacing="0" w:line="256" w:lineRule="auto"/>
                          <w:rPr>
                            <w:sz w:val="26"/>
                            <w:szCs w:val="26"/>
                          </w:rPr>
                        </w:pPr>
                        <w:r w:rsidRPr="00BB6C98">
                          <w:rPr>
                            <w:rFonts w:eastAsia="Calibri"/>
                            <w:b/>
                            <w:bCs/>
                            <w:color w:val="FFFFFF"/>
                            <w:kern w:val="24"/>
                            <w:sz w:val="26"/>
                            <w:szCs w:val="26"/>
                            <w:lang w:val="cs-CZ"/>
                          </w:rPr>
                          <w:t>b)</w:t>
                        </w:r>
                      </w:p>
                    </w:txbxContent>
                  </v:textbox>
                </v:shape>
                <w10:anchorlock/>
              </v:group>
            </w:pict>
          </mc:Fallback>
        </mc:AlternateContent>
      </w:r>
      <w:r w:rsidR="00091853">
        <w:rPr>
          <w:rStyle w:val="normaltextrun"/>
          <w:lang w:val="en-GB"/>
        </w:rPr>
        <w:br/>
      </w:r>
      <w:r w:rsidR="00091853" w:rsidRPr="00377F9C">
        <w:rPr>
          <w:rStyle w:val="normaltextrun"/>
          <w:b/>
          <w:bCs/>
          <w:sz w:val="20"/>
          <w:szCs w:val="20"/>
          <w:lang w:val="en-GB"/>
        </w:rPr>
        <w:t>Figure S</w:t>
      </w:r>
      <w:r w:rsidR="00091853">
        <w:rPr>
          <w:rStyle w:val="normaltextrun"/>
          <w:b/>
          <w:bCs/>
          <w:sz w:val="20"/>
          <w:szCs w:val="20"/>
          <w:lang w:val="en-GB"/>
        </w:rPr>
        <w:t>3</w:t>
      </w:r>
      <w:r w:rsidR="00091853" w:rsidRPr="00377F9C">
        <w:rPr>
          <w:rStyle w:val="normaltextrun"/>
          <w:b/>
          <w:bCs/>
          <w:sz w:val="20"/>
          <w:szCs w:val="20"/>
          <w:lang w:val="en-GB"/>
        </w:rPr>
        <w:t>:</w:t>
      </w:r>
      <w:r w:rsidR="00091853" w:rsidRPr="00377F9C">
        <w:rPr>
          <w:rStyle w:val="normaltextrun"/>
          <w:sz w:val="20"/>
          <w:szCs w:val="20"/>
          <w:lang w:val="en-GB"/>
        </w:rPr>
        <w:t xml:space="preserve"> </w:t>
      </w:r>
      <w:r>
        <w:rPr>
          <w:rStyle w:val="normaltextrun"/>
          <w:sz w:val="20"/>
          <w:szCs w:val="20"/>
          <w:lang w:val="en-GB"/>
        </w:rPr>
        <w:t xml:space="preserve">a) </w:t>
      </w:r>
      <w:r w:rsidR="006C1019">
        <w:rPr>
          <w:rStyle w:val="normaltextrun"/>
          <w:sz w:val="20"/>
          <w:szCs w:val="20"/>
          <w:lang w:val="en-GB"/>
        </w:rPr>
        <w:t>F</w:t>
      </w:r>
      <w:r w:rsidR="00091853">
        <w:rPr>
          <w:rStyle w:val="normaltextrun"/>
          <w:sz w:val="20"/>
          <w:szCs w:val="20"/>
          <w:lang w:val="en-GB"/>
        </w:rPr>
        <w:t>luorescence</w:t>
      </w:r>
      <w:r>
        <w:rPr>
          <w:rStyle w:val="normaltextrun"/>
          <w:sz w:val="20"/>
          <w:szCs w:val="20"/>
          <w:lang w:val="en-GB"/>
        </w:rPr>
        <w:t xml:space="preserve"> and b) optical images</w:t>
      </w:r>
      <w:r w:rsidR="00091853">
        <w:rPr>
          <w:rStyle w:val="normaltextrun"/>
          <w:sz w:val="20"/>
          <w:szCs w:val="20"/>
          <w:lang w:val="en-GB"/>
        </w:rPr>
        <w:t xml:space="preserve"> of the human fibroblast cell on PHEMA surface (scale </w:t>
      </w:r>
      <w:r w:rsidR="004C2EAB">
        <w:rPr>
          <w:rStyle w:val="normaltextrun"/>
          <w:sz w:val="20"/>
          <w:szCs w:val="20"/>
          <w:lang w:val="en-GB"/>
        </w:rPr>
        <w:t>bar 10 </w:t>
      </w:r>
      <w:r w:rsidR="00091853">
        <w:rPr>
          <w:rStyle w:val="normaltextrun"/>
          <w:sz w:val="20"/>
          <w:szCs w:val="20"/>
          <w:lang w:val="en-GB"/>
        </w:rPr>
        <w:t>µm).</w:t>
      </w:r>
      <w:bookmarkStart w:id="0" w:name="_GoBack"/>
      <w:bookmarkEnd w:id="0"/>
    </w:p>
    <w:p w14:paraId="602665F0" w14:textId="77777777" w:rsidR="00AF444B" w:rsidRPr="008027B5" w:rsidRDefault="1BC34015" w:rsidP="48D31F85">
      <w:pPr>
        <w:spacing w:line="480" w:lineRule="auto"/>
        <w:jc w:val="both"/>
        <w:rPr>
          <w:rFonts w:ascii="Times New Roman" w:eastAsia="Times New Roman" w:hAnsi="Times New Roman" w:cs="Times New Roman"/>
          <w:b/>
          <w:bCs/>
          <w:sz w:val="24"/>
          <w:szCs w:val="24"/>
          <w:lang w:val="en-US"/>
        </w:rPr>
      </w:pPr>
      <w:r w:rsidRPr="008027B5">
        <w:rPr>
          <w:rFonts w:ascii="Times New Roman" w:eastAsia="Times New Roman" w:hAnsi="Times New Roman" w:cs="Times New Roman"/>
          <w:b/>
          <w:bCs/>
          <w:sz w:val="24"/>
          <w:szCs w:val="24"/>
          <w:lang w:val="en-US"/>
        </w:rPr>
        <w:lastRenderedPageBreak/>
        <w:t>THEORETICAL CALCULATIONS</w:t>
      </w:r>
    </w:p>
    <w:p w14:paraId="3C218BD8" w14:textId="721D9F24" w:rsidR="00AF444B" w:rsidRPr="008027B5" w:rsidRDefault="46F744FE" w:rsidP="48D31F85">
      <w:pPr>
        <w:spacing w:line="480" w:lineRule="auto"/>
        <w:jc w:val="both"/>
        <w:rPr>
          <w:rFonts w:ascii="Times New Roman" w:eastAsia="Times New Roman" w:hAnsi="Times New Roman" w:cs="Times New Roman"/>
          <w:sz w:val="24"/>
          <w:szCs w:val="24"/>
          <w:lang w:val="en-US"/>
        </w:rPr>
      </w:pPr>
      <w:r w:rsidRPr="008027B5">
        <w:rPr>
          <w:rFonts w:ascii="Times New Roman" w:eastAsia="Times New Roman" w:hAnsi="Times New Roman" w:cs="Times New Roman"/>
          <w:sz w:val="24"/>
          <w:szCs w:val="24"/>
          <w:lang w:val="en-US"/>
        </w:rPr>
        <w:t xml:space="preserve">The sputtered depth by FIB can be determined by ion dose, which is the number of </w:t>
      </w:r>
      <w:r w:rsidR="1CF802BC" w:rsidRPr="008027B5">
        <w:rPr>
          <w:rFonts w:ascii="Times New Roman" w:eastAsia="Times New Roman" w:hAnsi="Times New Roman" w:cs="Times New Roman"/>
          <w:sz w:val="24"/>
          <w:szCs w:val="24"/>
          <w:lang w:val="en-US"/>
        </w:rPr>
        <w:t>ions related to unit of area [</w:t>
      </w:r>
      <w:r w:rsidR="2258C258" w:rsidRPr="008027B5">
        <w:rPr>
          <w:rFonts w:ascii="Times New Roman" w:eastAsia="Times New Roman" w:hAnsi="Times New Roman" w:cs="Times New Roman"/>
          <w:sz w:val="24"/>
          <w:szCs w:val="24"/>
          <w:lang w:val="en-US"/>
        </w:rPr>
        <w:t>3</w:t>
      </w:r>
      <w:r w:rsidR="3365C302" w:rsidRPr="008027B5">
        <w:rPr>
          <w:rFonts w:ascii="Times New Roman" w:eastAsia="Times New Roman" w:hAnsi="Times New Roman" w:cs="Times New Roman"/>
          <w:sz w:val="24"/>
          <w:szCs w:val="24"/>
          <w:lang w:val="en-US"/>
        </w:rPr>
        <w:t>, 4].</w:t>
      </w:r>
      <w:r w:rsidRPr="008027B5">
        <w:rPr>
          <w:rFonts w:ascii="Times New Roman" w:eastAsia="Times New Roman" w:hAnsi="Times New Roman" w:cs="Times New Roman"/>
          <w:sz w:val="24"/>
          <w:szCs w:val="24"/>
          <w:lang w:val="en-US"/>
        </w:rPr>
        <w:t xml:space="preserve"> Ion dose</w:t>
      </w:r>
      <w:r w:rsidRPr="008027B5">
        <w:rPr>
          <w:rFonts w:ascii="Times New Roman" w:eastAsia="Times New Roman" w:hAnsi="Times New Roman" w:cs="Times New Roman"/>
          <w:i/>
          <w:iCs/>
          <w:sz w:val="24"/>
          <w:szCs w:val="24"/>
          <w:lang w:val="en-US"/>
        </w:rPr>
        <w:t xml:space="preserve"> D</w:t>
      </w:r>
      <w:r w:rsidRPr="008027B5">
        <w:rPr>
          <w:rFonts w:ascii="Times New Roman" w:eastAsia="Times New Roman" w:hAnsi="Times New Roman" w:cs="Times New Roman"/>
          <w:sz w:val="24"/>
          <w:szCs w:val="24"/>
          <w:lang w:val="en-US"/>
        </w:rPr>
        <w:t xml:space="preserve"> can be calculated by equation (1): </w:t>
      </w:r>
    </w:p>
    <w:p w14:paraId="6DFEA745" w14:textId="77777777" w:rsidR="00AF444B" w:rsidRPr="008027B5" w:rsidRDefault="00AF444B" w:rsidP="48D31F85">
      <w:pPr>
        <w:spacing w:line="480" w:lineRule="auto"/>
        <w:jc w:val="right"/>
        <w:rPr>
          <w:rFonts w:ascii="Times New Roman" w:eastAsia="Times New Roman" w:hAnsi="Times New Roman" w:cs="Times New Roman"/>
          <w:sz w:val="24"/>
          <w:szCs w:val="24"/>
          <w:lang w:val="en-US"/>
        </w:rPr>
      </w:pPr>
      <m:oMath>
        <m:r>
          <w:rPr>
            <w:rFonts w:ascii="Cambria Math" w:hAnsi="Cambria Math" w:cs="Times New Roman"/>
            <w:sz w:val="24"/>
            <w:szCs w:val="24"/>
          </w:rPr>
          <m:t>D = </m:t>
        </m:r>
        <m:f>
          <m:fPr>
            <m:ctrlPr>
              <w:rPr>
                <w:rFonts w:ascii="Cambria Math" w:hAnsi="Cambria Math" w:cs="Times New Roman"/>
                <w:sz w:val="24"/>
                <w:szCs w:val="24"/>
              </w:rPr>
            </m:ctrlPr>
          </m:fPr>
          <m:num>
            <m:r>
              <w:rPr>
                <w:rFonts w:ascii="Cambria Math" w:hAnsi="Cambria Math" w:cs="Times New Roman"/>
                <w:sz w:val="24"/>
                <w:szCs w:val="24"/>
              </w:rPr>
              <m:t>ItN</m:t>
            </m:r>
          </m:num>
          <m:den>
            <m:r>
              <w:rPr>
                <w:rFonts w:ascii="Cambria Math" w:hAnsi="Cambria Math" w:cs="Times New Roman"/>
                <w:sz w:val="24"/>
                <w:szCs w:val="24"/>
              </w:rPr>
              <m:t>e</m:t>
            </m:r>
            <m:sSup>
              <m:sSupPr>
                <m:ctrlPr>
                  <w:rPr>
                    <w:rFonts w:ascii="Cambria Math" w:hAnsi="Cambria Math" w:cs="Times New Roman"/>
                    <w:sz w:val="24"/>
                    <w:szCs w:val="24"/>
                  </w:rPr>
                </m:ctrlPr>
              </m:sSupPr>
              <m:e>
                <m:r>
                  <w:rPr>
                    <w:rFonts w:ascii="Cambria Math" w:hAnsi="Cambria Math" w:cs="Times New Roman"/>
                    <w:sz w:val="24"/>
                    <w:szCs w:val="24"/>
                  </w:rPr>
                  <m:t>b</m:t>
                </m:r>
              </m:e>
              <m:sup>
                <m:r>
                  <w:rPr>
                    <w:rFonts w:ascii="Cambria Math" w:hAnsi="Cambria Math" w:cs="Times New Roman"/>
                    <w:sz w:val="24"/>
                    <w:szCs w:val="24"/>
                  </w:rPr>
                  <m:t>2</m:t>
                </m:r>
              </m:sup>
            </m:sSup>
          </m:den>
        </m:f>
      </m:oMath>
      <w:r w:rsidR="1BC34015" w:rsidRPr="008027B5">
        <w:rPr>
          <w:rFonts w:ascii="Times New Roman" w:eastAsia="Times New Roman" w:hAnsi="Times New Roman" w:cs="Times New Roman"/>
          <w:sz w:val="24"/>
          <w:szCs w:val="24"/>
          <w:lang w:val="en-US"/>
        </w:rPr>
        <w:t>,</w:t>
      </w:r>
      <w:r w:rsidRPr="008027B5">
        <w:tab/>
      </w:r>
      <w:r w:rsidRPr="008027B5">
        <w:tab/>
      </w:r>
      <w:r w:rsidRPr="008027B5">
        <w:tab/>
      </w:r>
      <w:r w:rsidRPr="008027B5">
        <w:tab/>
      </w:r>
      <w:r w:rsidRPr="008027B5">
        <w:tab/>
      </w:r>
      <w:r w:rsidR="1BC34015" w:rsidRPr="008027B5">
        <w:rPr>
          <w:rFonts w:ascii="Times New Roman" w:eastAsia="Times New Roman" w:hAnsi="Times New Roman" w:cs="Times New Roman"/>
          <w:sz w:val="24"/>
          <w:szCs w:val="24"/>
          <w:lang w:val="en-US"/>
        </w:rPr>
        <w:t>(1)</w:t>
      </w:r>
    </w:p>
    <w:p w14:paraId="5D63FF0C" w14:textId="77777777" w:rsidR="00AF444B" w:rsidRPr="008027B5" w:rsidRDefault="1BC34015" w:rsidP="48D31F85">
      <w:pPr>
        <w:spacing w:line="480" w:lineRule="auto"/>
        <w:jc w:val="both"/>
        <w:rPr>
          <w:rFonts w:ascii="Times New Roman" w:eastAsia="Times New Roman" w:hAnsi="Times New Roman" w:cs="Times New Roman"/>
          <w:sz w:val="24"/>
          <w:szCs w:val="24"/>
          <w:lang w:val="en-US"/>
        </w:rPr>
      </w:pPr>
      <w:r w:rsidRPr="008027B5">
        <w:rPr>
          <w:rFonts w:ascii="Times New Roman" w:eastAsia="Times New Roman" w:hAnsi="Times New Roman" w:cs="Times New Roman"/>
          <w:sz w:val="24"/>
          <w:szCs w:val="24"/>
          <w:lang w:val="en-US"/>
        </w:rPr>
        <w:t xml:space="preserve">where </w:t>
      </w:r>
      <w:r w:rsidRPr="008027B5">
        <w:rPr>
          <w:rFonts w:ascii="Times New Roman" w:eastAsia="Times New Roman" w:hAnsi="Times New Roman" w:cs="Times New Roman"/>
          <w:i/>
          <w:iCs/>
          <w:sz w:val="24"/>
          <w:szCs w:val="24"/>
          <w:lang w:val="en-US"/>
        </w:rPr>
        <w:t>I</w:t>
      </w:r>
      <w:r w:rsidRPr="008027B5">
        <w:rPr>
          <w:rFonts w:ascii="Times New Roman" w:eastAsia="Times New Roman" w:hAnsi="Times New Roman" w:cs="Times New Roman"/>
          <w:sz w:val="24"/>
          <w:szCs w:val="24"/>
          <w:lang w:val="en-US"/>
        </w:rPr>
        <w:t xml:space="preserve"> </w:t>
      </w:r>
      <w:proofErr w:type="gramStart"/>
      <w:r w:rsidRPr="008027B5">
        <w:rPr>
          <w:rFonts w:ascii="Times New Roman" w:eastAsia="Times New Roman" w:hAnsi="Times New Roman" w:cs="Times New Roman"/>
          <w:sz w:val="24"/>
          <w:szCs w:val="24"/>
          <w:lang w:val="en-US"/>
        </w:rPr>
        <w:t>is</w:t>
      </w:r>
      <w:proofErr w:type="gramEnd"/>
      <w:r w:rsidRPr="008027B5">
        <w:rPr>
          <w:rFonts w:ascii="Times New Roman" w:eastAsia="Times New Roman" w:hAnsi="Times New Roman" w:cs="Times New Roman"/>
          <w:sz w:val="24"/>
          <w:szCs w:val="24"/>
          <w:lang w:val="en-US"/>
        </w:rPr>
        <w:t xml:space="preserve"> the ion beam current, </w:t>
      </w:r>
      <w:r w:rsidRPr="008027B5">
        <w:rPr>
          <w:rFonts w:ascii="Times New Roman" w:eastAsia="Times New Roman" w:hAnsi="Times New Roman" w:cs="Times New Roman"/>
          <w:i/>
          <w:iCs/>
          <w:sz w:val="24"/>
          <w:szCs w:val="24"/>
          <w:lang w:val="en-US"/>
        </w:rPr>
        <w:t>t</w:t>
      </w:r>
      <w:r w:rsidRPr="008027B5">
        <w:rPr>
          <w:rFonts w:ascii="Times New Roman" w:eastAsia="Times New Roman" w:hAnsi="Times New Roman" w:cs="Times New Roman"/>
          <w:sz w:val="24"/>
          <w:szCs w:val="24"/>
          <w:lang w:val="en-US"/>
        </w:rPr>
        <w:t xml:space="preserve"> is dwell time in the point, </w:t>
      </w:r>
      <w:r w:rsidRPr="008027B5">
        <w:rPr>
          <w:rFonts w:ascii="Times New Roman" w:eastAsia="Times New Roman" w:hAnsi="Times New Roman" w:cs="Times New Roman"/>
          <w:i/>
          <w:iCs/>
          <w:sz w:val="24"/>
          <w:szCs w:val="24"/>
          <w:lang w:val="en-US"/>
        </w:rPr>
        <w:t>N</w:t>
      </w:r>
      <w:r w:rsidRPr="008027B5">
        <w:rPr>
          <w:rFonts w:ascii="Times New Roman" w:eastAsia="Times New Roman" w:hAnsi="Times New Roman" w:cs="Times New Roman"/>
          <w:sz w:val="24"/>
          <w:szCs w:val="24"/>
          <w:lang w:val="en-US"/>
        </w:rPr>
        <w:t xml:space="preserve"> is the number of scans, </w:t>
      </w:r>
      <w:r w:rsidRPr="008027B5">
        <w:rPr>
          <w:rFonts w:ascii="Times New Roman" w:eastAsia="Times New Roman" w:hAnsi="Times New Roman" w:cs="Times New Roman"/>
          <w:i/>
          <w:iCs/>
          <w:sz w:val="24"/>
          <w:szCs w:val="24"/>
          <w:lang w:val="en-US"/>
        </w:rPr>
        <w:t>e</w:t>
      </w:r>
      <w:r w:rsidRPr="008027B5">
        <w:rPr>
          <w:rFonts w:ascii="Times New Roman" w:eastAsia="Times New Roman" w:hAnsi="Times New Roman" w:cs="Times New Roman"/>
          <w:sz w:val="24"/>
          <w:szCs w:val="24"/>
          <w:lang w:val="en-US"/>
        </w:rPr>
        <w:t xml:space="preserve"> is the elementary charge, </w:t>
      </w:r>
      <w:r w:rsidRPr="008027B5">
        <w:rPr>
          <w:rFonts w:ascii="Times New Roman" w:eastAsia="Times New Roman" w:hAnsi="Times New Roman" w:cs="Times New Roman"/>
          <w:i/>
          <w:iCs/>
          <w:sz w:val="24"/>
          <w:szCs w:val="24"/>
          <w:lang w:val="en-US"/>
        </w:rPr>
        <w:t>b</w:t>
      </w:r>
      <w:r w:rsidRPr="008027B5">
        <w:rPr>
          <w:rFonts w:ascii="Times New Roman" w:eastAsia="Times New Roman" w:hAnsi="Times New Roman" w:cs="Times New Roman"/>
          <w:sz w:val="24"/>
          <w:szCs w:val="24"/>
          <w:lang w:val="en-US"/>
        </w:rPr>
        <w:t xml:space="preserve"> is the spot size. If the sputtering rate </w:t>
      </w:r>
      <w:r w:rsidRPr="008027B5">
        <w:rPr>
          <w:rFonts w:ascii="Times New Roman" w:eastAsia="Times New Roman" w:hAnsi="Times New Roman" w:cs="Times New Roman"/>
          <w:i/>
          <w:iCs/>
          <w:sz w:val="24"/>
          <w:szCs w:val="24"/>
          <w:lang w:val="en-US"/>
        </w:rPr>
        <w:t>R</w:t>
      </w:r>
      <w:r w:rsidRPr="008027B5">
        <w:rPr>
          <w:rFonts w:ascii="Times New Roman" w:eastAsia="Times New Roman" w:hAnsi="Times New Roman" w:cs="Times New Roman"/>
          <w:sz w:val="24"/>
          <w:szCs w:val="24"/>
          <w:lang w:val="en-US"/>
        </w:rPr>
        <w:t xml:space="preserve"> for a specific material is known, the depth </w:t>
      </w:r>
      <w:r w:rsidRPr="008027B5">
        <w:rPr>
          <w:rFonts w:ascii="Times New Roman" w:eastAsia="Times New Roman" w:hAnsi="Times New Roman" w:cs="Times New Roman"/>
          <w:i/>
          <w:iCs/>
          <w:sz w:val="24"/>
          <w:szCs w:val="24"/>
          <w:lang w:val="en-US"/>
        </w:rPr>
        <w:t xml:space="preserve">h </w:t>
      </w:r>
      <w:r w:rsidRPr="008027B5">
        <w:rPr>
          <w:rFonts w:ascii="Times New Roman" w:eastAsia="Times New Roman" w:hAnsi="Times New Roman" w:cs="Times New Roman"/>
          <w:sz w:val="24"/>
          <w:szCs w:val="24"/>
          <w:lang w:val="en-US"/>
        </w:rPr>
        <w:t>is defined by equation (2):</w:t>
      </w:r>
    </w:p>
    <w:p w14:paraId="603C484C" w14:textId="77777777" w:rsidR="00AF444B" w:rsidRPr="008027B5" w:rsidRDefault="00AF444B" w:rsidP="48D31F85">
      <w:pPr>
        <w:spacing w:line="480" w:lineRule="auto"/>
        <w:jc w:val="right"/>
        <w:rPr>
          <w:rFonts w:ascii="Times New Roman" w:eastAsia="Times New Roman" w:hAnsi="Times New Roman" w:cs="Times New Roman"/>
          <w:sz w:val="24"/>
          <w:szCs w:val="24"/>
          <w:lang w:val="en-US"/>
        </w:rPr>
      </w:pPr>
      <m:oMath>
        <m:r>
          <w:rPr>
            <w:rFonts w:ascii="Cambria Math" w:hAnsi="Cambria Math"/>
            <w:sz w:val="24"/>
            <w:szCs w:val="24"/>
          </w:rPr>
          <m:t>h=DeR</m:t>
        </m:r>
        <m:r>
          <w:rPr>
            <w:rFonts w:ascii="Cambria Math" w:hAnsi="Cambria Math"/>
          </w:rPr>
          <m:t> </m:t>
        </m:r>
      </m:oMath>
      <w:r w:rsidR="1BC34015" w:rsidRPr="008027B5">
        <w:rPr>
          <w:rFonts w:ascii="Times New Roman" w:eastAsia="Times New Roman" w:hAnsi="Times New Roman" w:cs="Times New Roman"/>
          <w:sz w:val="24"/>
          <w:szCs w:val="24"/>
          <w:lang w:val="en-US"/>
        </w:rPr>
        <w:t>.</w:t>
      </w:r>
      <w:r w:rsidRPr="008027B5">
        <w:tab/>
      </w:r>
      <w:r w:rsidRPr="008027B5">
        <w:tab/>
      </w:r>
      <w:r w:rsidRPr="008027B5">
        <w:tab/>
      </w:r>
      <w:r w:rsidRPr="008027B5">
        <w:tab/>
      </w:r>
      <w:r w:rsidRPr="008027B5">
        <w:tab/>
      </w:r>
      <w:r w:rsidR="1BC34015" w:rsidRPr="008027B5">
        <w:rPr>
          <w:rFonts w:ascii="Times New Roman" w:eastAsia="Times New Roman" w:hAnsi="Times New Roman" w:cs="Times New Roman"/>
          <w:sz w:val="24"/>
          <w:szCs w:val="24"/>
          <w:lang w:val="en-US"/>
        </w:rPr>
        <w:t>(2)</w:t>
      </w:r>
    </w:p>
    <w:p w14:paraId="03AE7CC1" w14:textId="25D8F0D6" w:rsidR="00AF444B" w:rsidRDefault="1BC34015" w:rsidP="48D31F85">
      <w:pPr>
        <w:spacing w:line="480" w:lineRule="auto"/>
        <w:jc w:val="both"/>
        <w:rPr>
          <w:rFonts w:ascii="Times New Roman" w:eastAsia="Times New Roman" w:hAnsi="Times New Roman" w:cs="Times New Roman"/>
          <w:sz w:val="24"/>
          <w:szCs w:val="24"/>
          <w:lang w:val="en-US"/>
        </w:rPr>
      </w:pPr>
      <w:r w:rsidRPr="008027B5">
        <w:rPr>
          <w:rFonts w:ascii="Times New Roman" w:eastAsia="Times New Roman" w:hAnsi="Times New Roman" w:cs="Times New Roman"/>
          <w:sz w:val="24"/>
          <w:szCs w:val="24"/>
          <w:lang w:val="en-US"/>
        </w:rPr>
        <w:t xml:space="preserve">The used sputtering rate for silicon in the calculations was </w:t>
      </w:r>
      <w:r w:rsidRPr="008027B5">
        <w:rPr>
          <w:rFonts w:ascii="Times New Roman" w:eastAsia="Times New Roman" w:hAnsi="Times New Roman" w:cs="Times New Roman"/>
          <w:i/>
          <w:iCs/>
          <w:sz w:val="24"/>
          <w:szCs w:val="24"/>
          <w:lang w:val="en-US"/>
        </w:rPr>
        <w:t>R</w:t>
      </w:r>
      <w:r w:rsidRPr="008027B5">
        <w:rPr>
          <w:rFonts w:ascii="Times New Roman" w:eastAsia="Times New Roman" w:hAnsi="Times New Roman" w:cs="Times New Roman"/>
          <w:sz w:val="24"/>
          <w:szCs w:val="24"/>
          <w:lang w:val="en-US"/>
        </w:rPr>
        <w:t xml:space="preserve"> = 0.3 µm</w:t>
      </w:r>
      <w:r w:rsidRPr="008027B5">
        <w:rPr>
          <w:rFonts w:ascii="Times New Roman" w:eastAsia="Times New Roman" w:hAnsi="Times New Roman" w:cs="Times New Roman"/>
          <w:sz w:val="24"/>
          <w:szCs w:val="24"/>
          <w:vertAlign w:val="superscript"/>
          <w:lang w:val="en-US"/>
        </w:rPr>
        <w:t>2</w:t>
      </w:r>
      <w:r w:rsidRPr="008027B5">
        <w:rPr>
          <w:rFonts w:ascii="Times New Roman" w:eastAsia="Times New Roman" w:hAnsi="Times New Roman" w:cs="Times New Roman"/>
          <w:sz w:val="24"/>
          <w:szCs w:val="24"/>
          <w:lang w:val="en-US"/>
        </w:rPr>
        <w:t>.nA</w:t>
      </w:r>
      <w:r w:rsidRPr="008027B5">
        <w:rPr>
          <w:rFonts w:ascii="Times New Roman" w:eastAsia="Times New Roman" w:hAnsi="Times New Roman" w:cs="Times New Roman"/>
          <w:sz w:val="24"/>
          <w:szCs w:val="24"/>
          <w:vertAlign w:val="superscript"/>
          <w:lang w:val="en-US"/>
        </w:rPr>
        <w:t>-</w:t>
      </w:r>
      <w:proofErr w:type="gramStart"/>
      <w:r w:rsidRPr="008027B5">
        <w:rPr>
          <w:rFonts w:ascii="Times New Roman" w:eastAsia="Times New Roman" w:hAnsi="Times New Roman" w:cs="Times New Roman"/>
          <w:sz w:val="24"/>
          <w:szCs w:val="24"/>
          <w:vertAlign w:val="superscript"/>
          <w:lang w:val="en-US"/>
        </w:rPr>
        <w:t>1</w:t>
      </w:r>
      <w:r w:rsidRPr="008027B5">
        <w:rPr>
          <w:rFonts w:ascii="Times New Roman" w:eastAsia="Times New Roman" w:hAnsi="Times New Roman" w:cs="Times New Roman"/>
          <w:sz w:val="24"/>
          <w:szCs w:val="24"/>
          <w:lang w:val="en-US"/>
        </w:rPr>
        <w:t>.s</w:t>
      </w:r>
      <w:proofErr w:type="gramEnd"/>
      <w:r w:rsidRPr="008027B5">
        <w:rPr>
          <w:rFonts w:ascii="Times New Roman" w:eastAsia="Times New Roman" w:hAnsi="Times New Roman" w:cs="Times New Roman"/>
          <w:sz w:val="24"/>
          <w:szCs w:val="24"/>
          <w:vertAlign w:val="superscript"/>
          <w:lang w:val="en-US"/>
        </w:rPr>
        <w:t>-1</w:t>
      </w:r>
      <w:r w:rsidR="56B58C3A" w:rsidRPr="008027B5">
        <w:rPr>
          <w:rFonts w:ascii="Times New Roman" w:eastAsia="Times New Roman" w:hAnsi="Times New Roman" w:cs="Times New Roman"/>
          <w:sz w:val="24"/>
          <w:szCs w:val="24"/>
          <w:lang w:val="en-US"/>
        </w:rPr>
        <w:t xml:space="preserve"> (Ga ions, 30 </w:t>
      </w:r>
      <w:proofErr w:type="spellStart"/>
      <w:r w:rsidRPr="008027B5">
        <w:rPr>
          <w:rFonts w:ascii="Times New Roman" w:eastAsia="Times New Roman" w:hAnsi="Times New Roman" w:cs="Times New Roman"/>
          <w:sz w:val="24"/>
          <w:szCs w:val="24"/>
          <w:lang w:val="en-US"/>
        </w:rPr>
        <w:t>keV</w:t>
      </w:r>
      <w:proofErr w:type="spellEnd"/>
      <w:r w:rsidRPr="008027B5">
        <w:rPr>
          <w:rFonts w:ascii="Times New Roman" w:eastAsia="Times New Roman" w:hAnsi="Times New Roman" w:cs="Times New Roman"/>
          <w:sz w:val="24"/>
          <w:szCs w:val="24"/>
          <w:lang w:val="en-US"/>
        </w:rPr>
        <w:t>) defined in the FIB instrument.</w:t>
      </w:r>
    </w:p>
    <w:p w14:paraId="0E9C0435" w14:textId="77777777" w:rsidR="008027B5" w:rsidRPr="008027B5" w:rsidRDefault="008027B5" w:rsidP="48D31F85">
      <w:pPr>
        <w:spacing w:line="480" w:lineRule="auto"/>
        <w:jc w:val="both"/>
        <w:rPr>
          <w:rFonts w:ascii="Times New Roman" w:eastAsia="Times New Roman" w:hAnsi="Times New Roman" w:cs="Times New Roman"/>
          <w:sz w:val="24"/>
          <w:szCs w:val="24"/>
          <w:lang w:val="en-US"/>
        </w:rPr>
      </w:pPr>
    </w:p>
    <w:p w14:paraId="61FFBF29" w14:textId="4B5A7A76" w:rsidR="00AF444B" w:rsidRPr="008027B5" w:rsidRDefault="1BC34015" w:rsidP="48D31F85">
      <w:pPr>
        <w:pStyle w:val="paragraph"/>
        <w:spacing w:line="480" w:lineRule="auto"/>
        <w:textAlignment w:val="baseline"/>
        <w:rPr>
          <w:rStyle w:val="normaltextrun"/>
          <w:b/>
          <w:bCs/>
          <w:lang w:val="cs-CZ"/>
        </w:rPr>
      </w:pPr>
      <w:r w:rsidRPr="008027B5">
        <w:rPr>
          <w:rStyle w:val="normaltextrun"/>
          <w:b/>
          <w:bCs/>
          <w:lang w:val="cs-CZ"/>
        </w:rPr>
        <w:t>LITERATURE:</w:t>
      </w:r>
    </w:p>
    <w:p w14:paraId="60DF07FB" w14:textId="69E77D23" w:rsidR="00B10617" w:rsidRPr="008027B5" w:rsidRDefault="1BC34015" w:rsidP="48D31F85">
      <w:pPr>
        <w:spacing w:line="480" w:lineRule="auto"/>
        <w:jc w:val="both"/>
        <w:rPr>
          <w:rFonts w:ascii="Times New Roman" w:eastAsia="Times New Roman" w:hAnsi="Times New Roman" w:cs="Times New Roman"/>
          <w:sz w:val="24"/>
          <w:szCs w:val="24"/>
          <w:lang w:val="en-US"/>
        </w:rPr>
      </w:pPr>
      <w:r w:rsidRPr="008027B5">
        <w:rPr>
          <w:rStyle w:val="normaltextrun"/>
          <w:rFonts w:ascii="Times New Roman" w:eastAsia="Times New Roman" w:hAnsi="Times New Roman" w:cs="Times New Roman"/>
        </w:rPr>
        <w:t>[</w:t>
      </w:r>
      <w:r w:rsidR="56B58C3A" w:rsidRPr="008027B5">
        <w:rPr>
          <w:rStyle w:val="normaltextrun"/>
          <w:rFonts w:ascii="Times New Roman" w:eastAsia="Times New Roman" w:hAnsi="Times New Roman" w:cs="Times New Roman"/>
        </w:rPr>
        <w:t>1</w:t>
      </w:r>
      <w:r w:rsidRPr="008027B5">
        <w:rPr>
          <w:rStyle w:val="normaltextrun"/>
          <w:rFonts w:ascii="Times New Roman" w:eastAsia="Times New Roman" w:hAnsi="Times New Roman" w:cs="Times New Roman"/>
        </w:rPr>
        <w:t>]</w:t>
      </w:r>
      <w:r w:rsidR="2DEC66B8" w:rsidRPr="008027B5">
        <w:rPr>
          <w:rStyle w:val="normaltextrun"/>
          <w:rFonts w:ascii="Times New Roman" w:eastAsia="Times New Roman" w:hAnsi="Times New Roman" w:cs="Times New Roman"/>
        </w:rPr>
        <w:t xml:space="preserve"> </w:t>
      </w:r>
      <w:r w:rsidR="2DEC66B8" w:rsidRPr="008027B5">
        <w:rPr>
          <w:rFonts w:ascii="Times New Roman" w:eastAsia="Times New Roman" w:hAnsi="Times New Roman" w:cs="Times New Roman"/>
          <w:sz w:val="24"/>
          <w:szCs w:val="24"/>
          <w:lang w:val="en-US"/>
        </w:rPr>
        <w:t>Van Rossum, G. The Python Library Reference, release 3.8.2. Python Software Foundation (2020).</w:t>
      </w:r>
    </w:p>
    <w:p w14:paraId="77D992B6" w14:textId="71E18FA9" w:rsidR="00B10617" w:rsidRPr="008027B5" w:rsidRDefault="1BC34015" w:rsidP="48D31F85">
      <w:pPr>
        <w:spacing w:line="480" w:lineRule="auto"/>
        <w:jc w:val="both"/>
        <w:rPr>
          <w:rFonts w:ascii="Times New Roman" w:eastAsia="Times New Roman" w:hAnsi="Times New Roman" w:cs="Times New Roman"/>
          <w:sz w:val="24"/>
          <w:szCs w:val="24"/>
          <w:lang w:val="en-US"/>
        </w:rPr>
      </w:pPr>
      <w:r w:rsidRPr="008027B5">
        <w:rPr>
          <w:rStyle w:val="normaltextrun"/>
          <w:rFonts w:ascii="Times New Roman" w:eastAsia="Times New Roman" w:hAnsi="Times New Roman" w:cs="Times New Roman"/>
        </w:rPr>
        <w:t>[</w:t>
      </w:r>
      <w:r w:rsidR="56B58C3A" w:rsidRPr="008027B5">
        <w:rPr>
          <w:rStyle w:val="normaltextrun"/>
          <w:rFonts w:ascii="Times New Roman" w:eastAsia="Times New Roman" w:hAnsi="Times New Roman" w:cs="Times New Roman"/>
        </w:rPr>
        <w:t>2</w:t>
      </w:r>
      <w:r w:rsidRPr="008027B5">
        <w:rPr>
          <w:rStyle w:val="normaltextrun"/>
          <w:rFonts w:ascii="Times New Roman" w:eastAsia="Times New Roman" w:hAnsi="Times New Roman" w:cs="Times New Roman"/>
        </w:rPr>
        <w:t>]</w:t>
      </w:r>
      <w:r w:rsidR="2DEC66B8" w:rsidRPr="008027B5">
        <w:rPr>
          <w:rStyle w:val="normaltextrun"/>
          <w:rFonts w:ascii="Times New Roman" w:eastAsia="Times New Roman" w:hAnsi="Times New Roman" w:cs="Times New Roman"/>
        </w:rPr>
        <w:t xml:space="preserve"> </w:t>
      </w:r>
      <w:proofErr w:type="spellStart"/>
      <w:r w:rsidR="2DEC66B8" w:rsidRPr="008027B5">
        <w:rPr>
          <w:rFonts w:ascii="Times New Roman" w:eastAsia="Times New Roman" w:hAnsi="Times New Roman" w:cs="Times New Roman"/>
          <w:sz w:val="24"/>
          <w:szCs w:val="24"/>
          <w:lang w:val="en-US"/>
        </w:rPr>
        <w:t>Liberti</w:t>
      </w:r>
      <w:proofErr w:type="spellEnd"/>
      <w:r w:rsidR="2DEC66B8" w:rsidRPr="008027B5">
        <w:rPr>
          <w:rFonts w:ascii="Times New Roman" w:eastAsia="Times New Roman" w:hAnsi="Times New Roman" w:cs="Times New Roman"/>
          <w:sz w:val="24"/>
          <w:szCs w:val="24"/>
          <w:lang w:val="en-US"/>
        </w:rPr>
        <w:t xml:space="preserve">, L. &amp; </w:t>
      </w:r>
      <w:proofErr w:type="spellStart"/>
      <w:r w:rsidR="2DEC66B8" w:rsidRPr="008027B5">
        <w:rPr>
          <w:rFonts w:ascii="Times New Roman" w:eastAsia="Times New Roman" w:hAnsi="Times New Roman" w:cs="Times New Roman"/>
          <w:sz w:val="24"/>
          <w:szCs w:val="24"/>
          <w:lang w:val="en-US"/>
        </w:rPr>
        <w:t>Lavor</w:t>
      </w:r>
      <w:proofErr w:type="spellEnd"/>
      <w:r w:rsidR="2DEC66B8" w:rsidRPr="008027B5">
        <w:rPr>
          <w:rFonts w:ascii="Times New Roman" w:eastAsia="Times New Roman" w:hAnsi="Times New Roman" w:cs="Times New Roman"/>
          <w:sz w:val="24"/>
          <w:szCs w:val="24"/>
          <w:lang w:val="en-US"/>
        </w:rPr>
        <w:t xml:space="preserve">, C. Euclidean Distance Geometry. </w:t>
      </w:r>
      <w:r w:rsidR="2DEC66B8" w:rsidRPr="008027B5">
        <w:rPr>
          <w:rFonts w:ascii="Times New Roman" w:eastAsia="Times New Roman" w:hAnsi="Times New Roman" w:cs="Times New Roman"/>
          <w:i/>
          <w:iCs/>
          <w:sz w:val="24"/>
          <w:szCs w:val="24"/>
          <w:lang w:val="en-US"/>
        </w:rPr>
        <w:t>Springer International Publishing</w:t>
      </w:r>
      <w:r w:rsidR="2DEC66B8" w:rsidRPr="008027B5">
        <w:rPr>
          <w:rFonts w:ascii="Times New Roman" w:eastAsia="Times New Roman" w:hAnsi="Times New Roman" w:cs="Times New Roman"/>
          <w:sz w:val="24"/>
          <w:szCs w:val="24"/>
          <w:lang w:val="en-US"/>
        </w:rPr>
        <w:t xml:space="preserve"> (2017). doi:10.1007/978-3-319-60792-4.</w:t>
      </w:r>
    </w:p>
    <w:p w14:paraId="2F27C4E0" w14:textId="69312CAD" w:rsidR="00AF444B" w:rsidRPr="008027B5" w:rsidRDefault="3365C302" w:rsidP="48D31F85">
      <w:pPr>
        <w:spacing w:line="480" w:lineRule="auto"/>
        <w:textAlignment w:val="baseline"/>
        <w:rPr>
          <w:rStyle w:val="normaltextrun"/>
          <w:rFonts w:ascii="Times New Roman" w:eastAsia="Times New Roman" w:hAnsi="Times New Roman" w:cs="Times New Roman"/>
          <w:sz w:val="24"/>
          <w:szCs w:val="24"/>
        </w:rPr>
      </w:pPr>
      <w:r w:rsidRPr="008027B5">
        <w:rPr>
          <w:rStyle w:val="normaltextrun"/>
          <w:rFonts w:ascii="Times New Roman" w:eastAsia="Times New Roman" w:hAnsi="Times New Roman" w:cs="Times New Roman"/>
          <w:sz w:val="24"/>
          <w:szCs w:val="24"/>
        </w:rPr>
        <w:t>[3</w:t>
      </w:r>
      <w:r w:rsidR="46F744FE" w:rsidRPr="008027B5">
        <w:rPr>
          <w:rStyle w:val="normaltextrun"/>
          <w:rFonts w:ascii="Times New Roman" w:eastAsia="Times New Roman" w:hAnsi="Times New Roman" w:cs="Times New Roman"/>
          <w:sz w:val="24"/>
          <w:szCs w:val="24"/>
        </w:rPr>
        <w:t>]</w:t>
      </w:r>
      <w:r w:rsidR="0879BC9E" w:rsidRPr="008027B5">
        <w:rPr>
          <w:rFonts w:ascii="Times New Roman" w:eastAsia="Times New Roman" w:hAnsi="Times New Roman" w:cs="Times New Roman"/>
          <w:sz w:val="24"/>
          <w:szCs w:val="24"/>
        </w:rPr>
        <w:t xml:space="preserve"> </w:t>
      </w:r>
      <w:proofErr w:type="spellStart"/>
      <w:r w:rsidR="0879BC9E" w:rsidRPr="008027B5">
        <w:rPr>
          <w:rFonts w:ascii="Times New Roman" w:eastAsia="Times New Roman" w:hAnsi="Times New Roman" w:cs="Times New Roman"/>
          <w:sz w:val="24"/>
          <w:szCs w:val="24"/>
        </w:rPr>
        <w:t>Bischoff</w:t>
      </w:r>
      <w:proofErr w:type="spellEnd"/>
      <w:r w:rsidR="0879BC9E" w:rsidRPr="008027B5">
        <w:rPr>
          <w:rFonts w:ascii="Times New Roman" w:eastAsia="Times New Roman" w:hAnsi="Times New Roman" w:cs="Times New Roman"/>
          <w:sz w:val="24"/>
          <w:szCs w:val="24"/>
        </w:rPr>
        <w:t xml:space="preserve">, L. &amp; </w:t>
      </w:r>
      <w:proofErr w:type="spellStart"/>
      <w:r w:rsidR="0879BC9E" w:rsidRPr="008027B5">
        <w:rPr>
          <w:rFonts w:ascii="Times New Roman" w:eastAsia="Times New Roman" w:hAnsi="Times New Roman" w:cs="Times New Roman"/>
          <w:sz w:val="24"/>
          <w:szCs w:val="24"/>
        </w:rPr>
        <w:t>Teichert</w:t>
      </w:r>
      <w:proofErr w:type="spellEnd"/>
      <w:r w:rsidR="0879BC9E" w:rsidRPr="008027B5">
        <w:rPr>
          <w:rFonts w:ascii="Times New Roman" w:eastAsia="Times New Roman" w:hAnsi="Times New Roman" w:cs="Times New Roman"/>
          <w:sz w:val="24"/>
          <w:szCs w:val="24"/>
        </w:rPr>
        <w:t xml:space="preserve">, J. </w:t>
      </w:r>
      <w:proofErr w:type="spellStart"/>
      <w:r w:rsidR="0879BC9E" w:rsidRPr="008027B5">
        <w:rPr>
          <w:rFonts w:ascii="Times New Roman" w:eastAsia="Times New Roman" w:hAnsi="Times New Roman" w:cs="Times New Roman"/>
          <w:sz w:val="24"/>
          <w:szCs w:val="24"/>
        </w:rPr>
        <w:t>Focused</w:t>
      </w:r>
      <w:proofErr w:type="spellEnd"/>
      <w:r w:rsidR="0879BC9E" w:rsidRPr="008027B5">
        <w:rPr>
          <w:rFonts w:ascii="Times New Roman" w:eastAsia="Times New Roman" w:hAnsi="Times New Roman" w:cs="Times New Roman"/>
          <w:sz w:val="24"/>
          <w:szCs w:val="24"/>
        </w:rPr>
        <w:t xml:space="preserve"> Ion </w:t>
      </w:r>
      <w:proofErr w:type="spellStart"/>
      <w:r w:rsidR="0879BC9E" w:rsidRPr="008027B5">
        <w:rPr>
          <w:rFonts w:ascii="Times New Roman" w:eastAsia="Times New Roman" w:hAnsi="Times New Roman" w:cs="Times New Roman"/>
          <w:sz w:val="24"/>
          <w:szCs w:val="24"/>
        </w:rPr>
        <w:t>Beam</w:t>
      </w:r>
      <w:proofErr w:type="spellEnd"/>
      <w:r w:rsidR="0879BC9E" w:rsidRPr="008027B5">
        <w:rPr>
          <w:rFonts w:ascii="Times New Roman" w:eastAsia="Times New Roman" w:hAnsi="Times New Roman" w:cs="Times New Roman"/>
          <w:sz w:val="24"/>
          <w:szCs w:val="24"/>
        </w:rPr>
        <w:t xml:space="preserve"> </w:t>
      </w:r>
      <w:proofErr w:type="spellStart"/>
      <w:r w:rsidR="0879BC9E" w:rsidRPr="008027B5">
        <w:rPr>
          <w:rFonts w:ascii="Times New Roman" w:eastAsia="Times New Roman" w:hAnsi="Times New Roman" w:cs="Times New Roman"/>
          <w:sz w:val="24"/>
          <w:szCs w:val="24"/>
        </w:rPr>
        <w:t>Sputtering</w:t>
      </w:r>
      <w:proofErr w:type="spellEnd"/>
      <w:r w:rsidR="0879BC9E" w:rsidRPr="008027B5">
        <w:rPr>
          <w:rFonts w:ascii="Times New Roman" w:eastAsia="Times New Roman" w:hAnsi="Times New Roman" w:cs="Times New Roman"/>
          <w:sz w:val="24"/>
          <w:szCs w:val="24"/>
        </w:rPr>
        <w:t xml:space="preserve"> </w:t>
      </w:r>
      <w:proofErr w:type="spellStart"/>
      <w:r w:rsidR="0879BC9E" w:rsidRPr="008027B5">
        <w:rPr>
          <w:rFonts w:ascii="Times New Roman" w:eastAsia="Times New Roman" w:hAnsi="Times New Roman" w:cs="Times New Roman"/>
          <w:sz w:val="24"/>
          <w:szCs w:val="24"/>
        </w:rPr>
        <w:t>of</w:t>
      </w:r>
      <w:proofErr w:type="spellEnd"/>
      <w:r w:rsidR="0879BC9E" w:rsidRPr="008027B5">
        <w:rPr>
          <w:rFonts w:ascii="Times New Roman" w:eastAsia="Times New Roman" w:hAnsi="Times New Roman" w:cs="Times New Roman"/>
          <w:sz w:val="24"/>
          <w:szCs w:val="24"/>
        </w:rPr>
        <w:t xml:space="preserve"> Silicon and </w:t>
      </w:r>
      <w:proofErr w:type="spellStart"/>
      <w:r w:rsidR="0879BC9E" w:rsidRPr="008027B5">
        <w:rPr>
          <w:rFonts w:ascii="Times New Roman" w:eastAsia="Times New Roman" w:hAnsi="Times New Roman" w:cs="Times New Roman"/>
          <w:sz w:val="24"/>
          <w:szCs w:val="24"/>
        </w:rPr>
        <w:t>Related</w:t>
      </w:r>
      <w:proofErr w:type="spellEnd"/>
      <w:r w:rsidR="0879BC9E" w:rsidRPr="008027B5">
        <w:rPr>
          <w:rFonts w:ascii="Times New Roman" w:eastAsia="Times New Roman" w:hAnsi="Times New Roman" w:cs="Times New Roman"/>
          <w:sz w:val="24"/>
          <w:szCs w:val="24"/>
        </w:rPr>
        <w:t xml:space="preserve"> </w:t>
      </w:r>
      <w:proofErr w:type="spellStart"/>
      <w:r w:rsidR="0879BC9E" w:rsidRPr="008027B5">
        <w:rPr>
          <w:rFonts w:ascii="Times New Roman" w:eastAsia="Times New Roman" w:hAnsi="Times New Roman" w:cs="Times New Roman"/>
          <w:sz w:val="24"/>
          <w:szCs w:val="24"/>
        </w:rPr>
        <w:t>Materials</w:t>
      </w:r>
      <w:proofErr w:type="spellEnd"/>
      <w:r w:rsidR="0879BC9E" w:rsidRPr="008027B5">
        <w:rPr>
          <w:rFonts w:ascii="Times New Roman" w:eastAsia="Times New Roman" w:hAnsi="Times New Roman" w:cs="Times New Roman"/>
          <w:sz w:val="24"/>
          <w:szCs w:val="24"/>
        </w:rPr>
        <w:t xml:space="preserve">. </w:t>
      </w:r>
      <w:proofErr w:type="spellStart"/>
      <w:r w:rsidR="0879BC9E" w:rsidRPr="008027B5">
        <w:rPr>
          <w:rFonts w:ascii="Times New Roman" w:eastAsia="Times New Roman" w:hAnsi="Times New Roman" w:cs="Times New Roman"/>
          <w:sz w:val="24"/>
          <w:szCs w:val="24"/>
        </w:rPr>
        <w:t>Forschungszentrum</w:t>
      </w:r>
      <w:proofErr w:type="spellEnd"/>
      <w:r w:rsidR="0879BC9E" w:rsidRPr="008027B5">
        <w:rPr>
          <w:rFonts w:ascii="Times New Roman" w:eastAsia="Times New Roman" w:hAnsi="Times New Roman" w:cs="Times New Roman"/>
          <w:sz w:val="24"/>
          <w:szCs w:val="24"/>
        </w:rPr>
        <w:t xml:space="preserve"> </w:t>
      </w:r>
      <w:proofErr w:type="spellStart"/>
      <w:r w:rsidR="0879BC9E" w:rsidRPr="008027B5">
        <w:rPr>
          <w:rFonts w:ascii="Times New Roman" w:eastAsia="Times New Roman" w:hAnsi="Times New Roman" w:cs="Times New Roman"/>
          <w:sz w:val="24"/>
          <w:szCs w:val="24"/>
        </w:rPr>
        <w:t>Rossendorf</w:t>
      </w:r>
      <w:proofErr w:type="spellEnd"/>
      <w:r w:rsidR="0879BC9E" w:rsidRPr="008027B5">
        <w:rPr>
          <w:rFonts w:ascii="Times New Roman" w:eastAsia="Times New Roman" w:hAnsi="Times New Roman" w:cs="Times New Roman"/>
          <w:sz w:val="24"/>
          <w:szCs w:val="24"/>
        </w:rPr>
        <w:t>; FZR-217 (1998).</w:t>
      </w:r>
    </w:p>
    <w:p w14:paraId="60287780" w14:textId="21E6B7F0" w:rsidR="00B10617" w:rsidRPr="008027B5" w:rsidRDefault="6F2516AD" w:rsidP="48D31F85">
      <w:pPr>
        <w:spacing w:line="480" w:lineRule="auto"/>
        <w:rPr>
          <w:rStyle w:val="normaltextrun"/>
          <w:rFonts w:ascii="Times New Roman" w:eastAsia="Times New Roman" w:hAnsi="Times New Roman" w:cs="Times New Roman"/>
        </w:rPr>
      </w:pPr>
      <w:r w:rsidRPr="008027B5">
        <w:rPr>
          <w:rStyle w:val="normaltextrun"/>
          <w:rFonts w:ascii="Times New Roman" w:eastAsia="Times New Roman" w:hAnsi="Times New Roman" w:cs="Times New Roman"/>
          <w:sz w:val="24"/>
          <w:szCs w:val="24"/>
        </w:rPr>
        <w:t>[</w:t>
      </w:r>
      <w:r w:rsidR="202FAAFC" w:rsidRPr="008027B5">
        <w:rPr>
          <w:rStyle w:val="normaltextrun"/>
          <w:rFonts w:ascii="Times New Roman" w:eastAsia="Times New Roman" w:hAnsi="Times New Roman" w:cs="Times New Roman"/>
          <w:sz w:val="24"/>
          <w:szCs w:val="24"/>
        </w:rPr>
        <w:t>4</w:t>
      </w:r>
      <w:r w:rsidRPr="008027B5">
        <w:rPr>
          <w:rStyle w:val="normaltextrun"/>
          <w:rFonts w:ascii="Times New Roman" w:eastAsia="Times New Roman" w:hAnsi="Times New Roman" w:cs="Times New Roman"/>
          <w:sz w:val="24"/>
          <w:szCs w:val="24"/>
        </w:rPr>
        <w:t>]</w:t>
      </w:r>
      <w:r w:rsidR="59A81EA9" w:rsidRPr="008027B5">
        <w:rPr>
          <w:rStyle w:val="normaltextrun"/>
          <w:rFonts w:ascii="Times New Roman" w:eastAsia="Times New Roman" w:hAnsi="Times New Roman" w:cs="Times New Roman"/>
          <w:sz w:val="24"/>
          <w:szCs w:val="24"/>
        </w:rPr>
        <w:t xml:space="preserve"> </w:t>
      </w:r>
      <w:r w:rsidR="59A81EA9" w:rsidRPr="008027B5">
        <w:rPr>
          <w:rStyle w:val="normaltextrun"/>
          <w:rFonts w:ascii="Times New Roman" w:eastAsia="Times New Roman" w:hAnsi="Times New Roman" w:cs="Times New Roman"/>
          <w:sz w:val="24"/>
          <w:szCs w:val="24"/>
          <w:lang w:val="en-US"/>
        </w:rPr>
        <w:t xml:space="preserve">Ali, M. Y., Hung, W. &amp; </w:t>
      </w:r>
      <w:proofErr w:type="spellStart"/>
      <w:r w:rsidR="59A81EA9" w:rsidRPr="008027B5">
        <w:rPr>
          <w:rStyle w:val="normaltextrun"/>
          <w:rFonts w:ascii="Times New Roman" w:eastAsia="Times New Roman" w:hAnsi="Times New Roman" w:cs="Times New Roman"/>
          <w:sz w:val="24"/>
          <w:szCs w:val="24"/>
          <w:lang w:val="en-US"/>
        </w:rPr>
        <w:t>Yongqi</w:t>
      </w:r>
      <w:proofErr w:type="spellEnd"/>
      <w:r w:rsidR="59A81EA9" w:rsidRPr="008027B5">
        <w:rPr>
          <w:rStyle w:val="normaltextrun"/>
          <w:rFonts w:ascii="Times New Roman" w:eastAsia="Times New Roman" w:hAnsi="Times New Roman" w:cs="Times New Roman"/>
          <w:sz w:val="24"/>
          <w:szCs w:val="24"/>
          <w:lang w:val="en-US"/>
        </w:rPr>
        <w:t>, F. A review of focused ion beam sputtering. Int. J. Precis. Eng. Manuf. 11, 157–170 (2010).</w:t>
      </w:r>
    </w:p>
    <w:sectPr w:rsidR="00B10617" w:rsidRPr="008027B5">
      <w:footerReference w:type="default" r:id="rId10"/>
      <w:pgSz w:w="11906" w:h="16838"/>
      <w:pgMar w:top="1417" w:right="1417" w:bottom="1417" w:left="1417" w:header="708" w:footer="708" w:gutter="0"/>
      <w:cols w:space="708"/>
      <w:docGrid w:linePitch="360"/>
    </w:sectPr>
  </w:body>
</w:document>
</file>

<file path=word/commentsExtensible.xml><?xml version="1.0" encoding="utf-8"?>
<w16cex:commentsExtensible xmlns:w16="http://schemas.microsoft.com/office/word/2018/wordml" xmlns:w16cex="http://schemas.microsoft.com/office/word/2018/wordml/cex" xmlns:mc="http://schemas.openxmlformats.org/markup-compatibility/2006" mc:Ignorable="w16 w16cex">
  <w16cex:commentExtensible w16cex:durableId="268A6F0C" w16cex:dateUtc="2022-07-26T11:47:00Z"/>
  <w16cex:commentExtensible w16cex:durableId="6A543083" w16cex:dateUtc="2022-08-03T18:12:12.014Z"/>
  <w16cex:commentExtensible w16cex:durableId="523B2CAB" w16cex:dateUtc="2022-08-02T08:57:35.961Z"/>
</w16cex:commentsExtensible>
</file>

<file path=word/commentsIds.xml><?xml version="1.0" encoding="utf-8"?>
<w16cid:commentsIds xmlns:mc="http://schemas.openxmlformats.org/markup-compatibility/2006" xmlns:w16cid="http://schemas.microsoft.com/office/word/2016/wordml/cid" mc:Ignorable="w16cid">
  <w16cid:commentId w16cid:paraId="275EF78C" w16cid:durableId="268A6F0C"/>
  <w16cid:commentId w16cid:paraId="55D9A479" w16cid:durableId="523B2CAB"/>
  <w16cid:commentId w16cid:paraId="2E00CFF8" w16cid:durableId="6A543083"/>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57D35AD" w14:textId="77777777" w:rsidR="003A3C6E" w:rsidRDefault="003A3C6E" w:rsidP="00AF444B">
      <w:pPr>
        <w:spacing w:after="0" w:line="240" w:lineRule="auto"/>
      </w:pPr>
      <w:r>
        <w:separator/>
      </w:r>
    </w:p>
  </w:endnote>
  <w:endnote w:type="continuationSeparator" w:id="0">
    <w:p w14:paraId="79A27C89" w14:textId="77777777" w:rsidR="003A3C6E" w:rsidRDefault="003A3C6E" w:rsidP="00AF444B">
      <w:pPr>
        <w:spacing w:after="0" w:line="240" w:lineRule="auto"/>
      </w:pPr>
      <w:r>
        <w:continuationSeparator/>
      </w:r>
    </w:p>
  </w:endnote>
  <w:endnote w:type="continuationNotice" w:id="1">
    <w:p w14:paraId="69E5B0A6" w14:textId="77777777" w:rsidR="003A3C6E" w:rsidRDefault="003A3C6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3673723"/>
      <w:docPartObj>
        <w:docPartGallery w:val="Page Numbers (Bottom of Page)"/>
        <w:docPartUnique/>
      </w:docPartObj>
    </w:sdtPr>
    <w:sdtEndPr/>
    <w:sdtContent>
      <w:p w14:paraId="44EFBE7A" w14:textId="7AD9E92E" w:rsidR="005A283A" w:rsidRDefault="005A283A">
        <w:pPr>
          <w:pStyle w:val="Zpat"/>
          <w:jc w:val="right"/>
        </w:pPr>
        <w:r>
          <w:fldChar w:fldCharType="begin"/>
        </w:r>
        <w:r>
          <w:instrText>PAGE   \* MERGEFORMAT</w:instrText>
        </w:r>
        <w:r>
          <w:fldChar w:fldCharType="separate"/>
        </w:r>
        <w:r w:rsidR="00DB24B5" w:rsidRPr="00DB24B5">
          <w:rPr>
            <w:noProof/>
            <w:lang w:val="cs-CZ"/>
          </w:rPr>
          <w:t>5</w:t>
        </w:r>
        <w:r>
          <w:fldChar w:fldCharType="end"/>
        </w:r>
      </w:p>
    </w:sdtContent>
  </w:sdt>
  <w:p w14:paraId="68968D25" w14:textId="77777777" w:rsidR="005A283A" w:rsidRDefault="005A283A">
    <w:pPr>
      <w:pStyle w:val="Zpat"/>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A740BF" w14:textId="77777777" w:rsidR="003A3C6E" w:rsidRDefault="003A3C6E" w:rsidP="00AF444B">
      <w:pPr>
        <w:spacing w:after="0" w:line="240" w:lineRule="auto"/>
      </w:pPr>
      <w:r>
        <w:separator/>
      </w:r>
    </w:p>
  </w:footnote>
  <w:footnote w:type="continuationSeparator" w:id="0">
    <w:p w14:paraId="7A21B7A0" w14:textId="77777777" w:rsidR="003A3C6E" w:rsidRDefault="003A3C6E" w:rsidP="00AF444B">
      <w:pPr>
        <w:spacing w:after="0" w:line="240" w:lineRule="auto"/>
      </w:pPr>
      <w:r>
        <w:continuationSeparator/>
      </w:r>
    </w:p>
  </w:footnote>
  <w:footnote w:type="continuationNotice" w:id="1">
    <w:p w14:paraId="468865A4" w14:textId="77777777" w:rsidR="003A3C6E" w:rsidRDefault="003A3C6E">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LA0NzU0tzC2tDA3NTVS0lEKTi0uzszPAykwrQUAAqjecSwAAAA="/>
  </w:docVars>
  <w:rsids>
    <w:rsidRoot w:val="00AF444B"/>
    <w:rsid w:val="000028F5"/>
    <w:rsid w:val="00014E94"/>
    <w:rsid w:val="00020987"/>
    <w:rsid w:val="00022BA9"/>
    <w:rsid w:val="00023360"/>
    <w:rsid w:val="00034D4A"/>
    <w:rsid w:val="00035B9E"/>
    <w:rsid w:val="0004382A"/>
    <w:rsid w:val="000458C7"/>
    <w:rsid w:val="00054E63"/>
    <w:rsid w:val="00065ADC"/>
    <w:rsid w:val="00066F47"/>
    <w:rsid w:val="00067A53"/>
    <w:rsid w:val="00071B1B"/>
    <w:rsid w:val="000813FC"/>
    <w:rsid w:val="00091853"/>
    <w:rsid w:val="000941F7"/>
    <w:rsid w:val="000B1B01"/>
    <w:rsid w:val="000B692B"/>
    <w:rsid w:val="000C47FC"/>
    <w:rsid w:val="000C6A04"/>
    <w:rsid w:val="000D7479"/>
    <w:rsid w:val="000D76B1"/>
    <w:rsid w:val="000F1FC8"/>
    <w:rsid w:val="00110DFA"/>
    <w:rsid w:val="00124B12"/>
    <w:rsid w:val="00132B7D"/>
    <w:rsid w:val="00135076"/>
    <w:rsid w:val="0014796A"/>
    <w:rsid w:val="001634CF"/>
    <w:rsid w:val="001676F7"/>
    <w:rsid w:val="00173922"/>
    <w:rsid w:val="00176454"/>
    <w:rsid w:val="00191683"/>
    <w:rsid w:val="001B08B8"/>
    <w:rsid w:val="001C1EA9"/>
    <w:rsid w:val="00232AA5"/>
    <w:rsid w:val="0024336D"/>
    <w:rsid w:val="0025434A"/>
    <w:rsid w:val="00263B02"/>
    <w:rsid w:val="00264CC5"/>
    <w:rsid w:val="0027142D"/>
    <w:rsid w:val="00277392"/>
    <w:rsid w:val="00280979"/>
    <w:rsid w:val="002924AE"/>
    <w:rsid w:val="00293EA8"/>
    <w:rsid w:val="002A735C"/>
    <w:rsid w:val="002C6DD4"/>
    <w:rsid w:val="002E2A78"/>
    <w:rsid w:val="002F62D5"/>
    <w:rsid w:val="00302375"/>
    <w:rsid w:val="0031068C"/>
    <w:rsid w:val="00311E85"/>
    <w:rsid w:val="003122FB"/>
    <w:rsid w:val="00312F88"/>
    <w:rsid w:val="003161CF"/>
    <w:rsid w:val="00317518"/>
    <w:rsid w:val="00323DDF"/>
    <w:rsid w:val="00330DB2"/>
    <w:rsid w:val="00340D76"/>
    <w:rsid w:val="003411CA"/>
    <w:rsid w:val="003621FF"/>
    <w:rsid w:val="00367FCB"/>
    <w:rsid w:val="0037432A"/>
    <w:rsid w:val="00377F9C"/>
    <w:rsid w:val="003A3C6E"/>
    <w:rsid w:val="003A74E7"/>
    <w:rsid w:val="003B276A"/>
    <w:rsid w:val="003E2E73"/>
    <w:rsid w:val="003E46C9"/>
    <w:rsid w:val="003F38AA"/>
    <w:rsid w:val="004058F7"/>
    <w:rsid w:val="00426D36"/>
    <w:rsid w:val="00434A0A"/>
    <w:rsid w:val="00435BB5"/>
    <w:rsid w:val="0044015A"/>
    <w:rsid w:val="00454ABD"/>
    <w:rsid w:val="00456B98"/>
    <w:rsid w:val="004A1281"/>
    <w:rsid w:val="004B3AFB"/>
    <w:rsid w:val="004C2EAB"/>
    <w:rsid w:val="004D2A29"/>
    <w:rsid w:val="004D5E1D"/>
    <w:rsid w:val="004E7C45"/>
    <w:rsid w:val="004F6CEF"/>
    <w:rsid w:val="0051180B"/>
    <w:rsid w:val="005145E0"/>
    <w:rsid w:val="0052763D"/>
    <w:rsid w:val="00535B08"/>
    <w:rsid w:val="0055008A"/>
    <w:rsid w:val="00553B2D"/>
    <w:rsid w:val="005716A8"/>
    <w:rsid w:val="00574F5C"/>
    <w:rsid w:val="005773FA"/>
    <w:rsid w:val="00581545"/>
    <w:rsid w:val="00582A58"/>
    <w:rsid w:val="0059006D"/>
    <w:rsid w:val="00595738"/>
    <w:rsid w:val="005A283A"/>
    <w:rsid w:val="005A45D2"/>
    <w:rsid w:val="005B15B0"/>
    <w:rsid w:val="005B393D"/>
    <w:rsid w:val="005D65D3"/>
    <w:rsid w:val="005E16E8"/>
    <w:rsid w:val="005F00E1"/>
    <w:rsid w:val="00600627"/>
    <w:rsid w:val="00602795"/>
    <w:rsid w:val="0060435E"/>
    <w:rsid w:val="00611C9C"/>
    <w:rsid w:val="00613781"/>
    <w:rsid w:val="00623C9F"/>
    <w:rsid w:val="0063568F"/>
    <w:rsid w:val="00652AB6"/>
    <w:rsid w:val="006617A4"/>
    <w:rsid w:val="00694CD8"/>
    <w:rsid w:val="006A3CE4"/>
    <w:rsid w:val="006A6BAE"/>
    <w:rsid w:val="006B3D91"/>
    <w:rsid w:val="006B57E7"/>
    <w:rsid w:val="006B598C"/>
    <w:rsid w:val="006C1019"/>
    <w:rsid w:val="006C52F0"/>
    <w:rsid w:val="006D7A36"/>
    <w:rsid w:val="006E1CCB"/>
    <w:rsid w:val="006F4AFA"/>
    <w:rsid w:val="00705ABD"/>
    <w:rsid w:val="007370FF"/>
    <w:rsid w:val="007453F8"/>
    <w:rsid w:val="007510BD"/>
    <w:rsid w:val="00773952"/>
    <w:rsid w:val="0078020D"/>
    <w:rsid w:val="00787FE1"/>
    <w:rsid w:val="007A00E8"/>
    <w:rsid w:val="007A2F99"/>
    <w:rsid w:val="007E20C4"/>
    <w:rsid w:val="007E43D4"/>
    <w:rsid w:val="007F1475"/>
    <w:rsid w:val="008027B5"/>
    <w:rsid w:val="008124B4"/>
    <w:rsid w:val="00817F0B"/>
    <w:rsid w:val="008275F1"/>
    <w:rsid w:val="008305E5"/>
    <w:rsid w:val="00836E36"/>
    <w:rsid w:val="00842723"/>
    <w:rsid w:val="008473F0"/>
    <w:rsid w:val="008578BC"/>
    <w:rsid w:val="00866ED0"/>
    <w:rsid w:val="00867EF0"/>
    <w:rsid w:val="00876C31"/>
    <w:rsid w:val="00882A3F"/>
    <w:rsid w:val="008A7F32"/>
    <w:rsid w:val="008B1146"/>
    <w:rsid w:val="008B1A91"/>
    <w:rsid w:val="008B2D4F"/>
    <w:rsid w:val="008B48B3"/>
    <w:rsid w:val="008B63AD"/>
    <w:rsid w:val="008C3A91"/>
    <w:rsid w:val="00901AF3"/>
    <w:rsid w:val="00905759"/>
    <w:rsid w:val="00923FB2"/>
    <w:rsid w:val="0092604C"/>
    <w:rsid w:val="0093416E"/>
    <w:rsid w:val="0093464A"/>
    <w:rsid w:val="009504D8"/>
    <w:rsid w:val="00993C3F"/>
    <w:rsid w:val="009B4623"/>
    <w:rsid w:val="009D3832"/>
    <w:rsid w:val="009E4FB3"/>
    <w:rsid w:val="009E6817"/>
    <w:rsid w:val="009F32F5"/>
    <w:rsid w:val="00A209B1"/>
    <w:rsid w:val="00A25F4D"/>
    <w:rsid w:val="00A2A7FE"/>
    <w:rsid w:val="00A35DF3"/>
    <w:rsid w:val="00A4095A"/>
    <w:rsid w:val="00A4105E"/>
    <w:rsid w:val="00A41F1F"/>
    <w:rsid w:val="00A52A27"/>
    <w:rsid w:val="00A632A5"/>
    <w:rsid w:val="00A7667A"/>
    <w:rsid w:val="00A766AB"/>
    <w:rsid w:val="00A853EC"/>
    <w:rsid w:val="00A9348C"/>
    <w:rsid w:val="00AA0DBB"/>
    <w:rsid w:val="00AA1353"/>
    <w:rsid w:val="00AA17A8"/>
    <w:rsid w:val="00AA7CB8"/>
    <w:rsid w:val="00AB0385"/>
    <w:rsid w:val="00AD146A"/>
    <w:rsid w:val="00AD5096"/>
    <w:rsid w:val="00AE3038"/>
    <w:rsid w:val="00AF444B"/>
    <w:rsid w:val="00B01BA3"/>
    <w:rsid w:val="00B10617"/>
    <w:rsid w:val="00B1407A"/>
    <w:rsid w:val="00B21172"/>
    <w:rsid w:val="00B2798C"/>
    <w:rsid w:val="00B32816"/>
    <w:rsid w:val="00B45398"/>
    <w:rsid w:val="00B522AD"/>
    <w:rsid w:val="00B55A51"/>
    <w:rsid w:val="00B7406B"/>
    <w:rsid w:val="00B83D2B"/>
    <w:rsid w:val="00B87FF2"/>
    <w:rsid w:val="00B94A1C"/>
    <w:rsid w:val="00BA7BA5"/>
    <w:rsid w:val="00BA7E84"/>
    <w:rsid w:val="00BB6C98"/>
    <w:rsid w:val="00BB72C4"/>
    <w:rsid w:val="00BC20A4"/>
    <w:rsid w:val="00BC261B"/>
    <w:rsid w:val="00BD4169"/>
    <w:rsid w:val="00BD7E90"/>
    <w:rsid w:val="00BE3599"/>
    <w:rsid w:val="00BE3623"/>
    <w:rsid w:val="00BF3C6E"/>
    <w:rsid w:val="00C23EA9"/>
    <w:rsid w:val="00C25B45"/>
    <w:rsid w:val="00C3771C"/>
    <w:rsid w:val="00C46E4F"/>
    <w:rsid w:val="00C51548"/>
    <w:rsid w:val="00C6089F"/>
    <w:rsid w:val="00C60E8D"/>
    <w:rsid w:val="00C63241"/>
    <w:rsid w:val="00C64AC1"/>
    <w:rsid w:val="00C760E6"/>
    <w:rsid w:val="00C979A7"/>
    <w:rsid w:val="00CC4D4A"/>
    <w:rsid w:val="00CC524A"/>
    <w:rsid w:val="00CD2D20"/>
    <w:rsid w:val="00CD7E1E"/>
    <w:rsid w:val="00CE6853"/>
    <w:rsid w:val="00CF2157"/>
    <w:rsid w:val="00CF6FA2"/>
    <w:rsid w:val="00D050CA"/>
    <w:rsid w:val="00D0523A"/>
    <w:rsid w:val="00D117A1"/>
    <w:rsid w:val="00D15911"/>
    <w:rsid w:val="00D27FC7"/>
    <w:rsid w:val="00D3329D"/>
    <w:rsid w:val="00D34651"/>
    <w:rsid w:val="00D436A0"/>
    <w:rsid w:val="00D4657F"/>
    <w:rsid w:val="00D50699"/>
    <w:rsid w:val="00D5542A"/>
    <w:rsid w:val="00D57939"/>
    <w:rsid w:val="00D61D1D"/>
    <w:rsid w:val="00D670B0"/>
    <w:rsid w:val="00D75F02"/>
    <w:rsid w:val="00D80D48"/>
    <w:rsid w:val="00D875F3"/>
    <w:rsid w:val="00DB24B5"/>
    <w:rsid w:val="00DB25AD"/>
    <w:rsid w:val="00DB5769"/>
    <w:rsid w:val="00DC51E2"/>
    <w:rsid w:val="00DD4828"/>
    <w:rsid w:val="00DD4B1D"/>
    <w:rsid w:val="00DE2597"/>
    <w:rsid w:val="00DE48B8"/>
    <w:rsid w:val="00DE5FEF"/>
    <w:rsid w:val="00DF193F"/>
    <w:rsid w:val="00E012AC"/>
    <w:rsid w:val="00E07A4D"/>
    <w:rsid w:val="00E24A0D"/>
    <w:rsid w:val="00E56684"/>
    <w:rsid w:val="00E60A85"/>
    <w:rsid w:val="00E62BAE"/>
    <w:rsid w:val="00E73925"/>
    <w:rsid w:val="00E777EA"/>
    <w:rsid w:val="00E977B0"/>
    <w:rsid w:val="00EC22DD"/>
    <w:rsid w:val="00ED51F9"/>
    <w:rsid w:val="00EF1DFC"/>
    <w:rsid w:val="00F1057D"/>
    <w:rsid w:val="00F32AB2"/>
    <w:rsid w:val="00F45E68"/>
    <w:rsid w:val="00F47F17"/>
    <w:rsid w:val="00F50DAC"/>
    <w:rsid w:val="00F62530"/>
    <w:rsid w:val="00F64A0E"/>
    <w:rsid w:val="00F6608D"/>
    <w:rsid w:val="00F814F0"/>
    <w:rsid w:val="00F83248"/>
    <w:rsid w:val="00F85541"/>
    <w:rsid w:val="00F879D9"/>
    <w:rsid w:val="00F931CF"/>
    <w:rsid w:val="00FA0F49"/>
    <w:rsid w:val="00FA179D"/>
    <w:rsid w:val="00FA5823"/>
    <w:rsid w:val="00FC0DA0"/>
    <w:rsid w:val="00FC7733"/>
    <w:rsid w:val="00FD04E0"/>
    <w:rsid w:val="00FE117D"/>
    <w:rsid w:val="00FE6329"/>
    <w:rsid w:val="00FF44F1"/>
    <w:rsid w:val="00FF6087"/>
    <w:rsid w:val="012169A1"/>
    <w:rsid w:val="01668CEE"/>
    <w:rsid w:val="0189B203"/>
    <w:rsid w:val="018AE463"/>
    <w:rsid w:val="01C6D21A"/>
    <w:rsid w:val="01CBF255"/>
    <w:rsid w:val="01F76E34"/>
    <w:rsid w:val="0282A04C"/>
    <w:rsid w:val="0290196C"/>
    <w:rsid w:val="0293F95B"/>
    <w:rsid w:val="032ABF9B"/>
    <w:rsid w:val="0335090B"/>
    <w:rsid w:val="0375D65F"/>
    <w:rsid w:val="038166DF"/>
    <w:rsid w:val="03E4B2A7"/>
    <w:rsid w:val="041035C6"/>
    <w:rsid w:val="053CC8AA"/>
    <w:rsid w:val="054F554D"/>
    <w:rsid w:val="058EAEBD"/>
    <w:rsid w:val="0593B63C"/>
    <w:rsid w:val="05D83225"/>
    <w:rsid w:val="073593D2"/>
    <w:rsid w:val="074583CC"/>
    <w:rsid w:val="0833BCDB"/>
    <w:rsid w:val="0879BC9E"/>
    <w:rsid w:val="097D5BC2"/>
    <w:rsid w:val="09D33ACF"/>
    <w:rsid w:val="09D4B490"/>
    <w:rsid w:val="0A039D15"/>
    <w:rsid w:val="0AC6487F"/>
    <w:rsid w:val="0AED2711"/>
    <w:rsid w:val="0B0463CF"/>
    <w:rsid w:val="0B3DAD25"/>
    <w:rsid w:val="0B5A37CC"/>
    <w:rsid w:val="0BEC2568"/>
    <w:rsid w:val="0C1E3C08"/>
    <w:rsid w:val="0C6E156F"/>
    <w:rsid w:val="0C6E3E74"/>
    <w:rsid w:val="0C8AC5E8"/>
    <w:rsid w:val="0CD5986B"/>
    <w:rsid w:val="0CE0DE2C"/>
    <w:rsid w:val="0D0ADB91"/>
    <w:rsid w:val="0E31EF4E"/>
    <w:rsid w:val="0E3B10A2"/>
    <w:rsid w:val="0E5C44E0"/>
    <w:rsid w:val="0F106203"/>
    <w:rsid w:val="0F144A72"/>
    <w:rsid w:val="0F1B2EF4"/>
    <w:rsid w:val="0F297C52"/>
    <w:rsid w:val="0FBD52F3"/>
    <w:rsid w:val="0FCB57CD"/>
    <w:rsid w:val="0FE29258"/>
    <w:rsid w:val="1020CFF3"/>
    <w:rsid w:val="1033D15F"/>
    <w:rsid w:val="1044B227"/>
    <w:rsid w:val="10713F18"/>
    <w:rsid w:val="109BF4E5"/>
    <w:rsid w:val="10E83B67"/>
    <w:rsid w:val="10F8104E"/>
    <w:rsid w:val="11154B85"/>
    <w:rsid w:val="111713B8"/>
    <w:rsid w:val="113504C3"/>
    <w:rsid w:val="117F258C"/>
    <w:rsid w:val="11C198AF"/>
    <w:rsid w:val="11E60EC1"/>
    <w:rsid w:val="122F71E0"/>
    <w:rsid w:val="124EB54E"/>
    <w:rsid w:val="1297498C"/>
    <w:rsid w:val="130A7218"/>
    <w:rsid w:val="13432F64"/>
    <w:rsid w:val="13A503C9"/>
    <w:rsid w:val="13B89AE7"/>
    <w:rsid w:val="13BA02C7"/>
    <w:rsid w:val="13F06A82"/>
    <w:rsid w:val="142DF34C"/>
    <w:rsid w:val="147605DF"/>
    <w:rsid w:val="14C56829"/>
    <w:rsid w:val="14D948E1"/>
    <w:rsid w:val="15455CFD"/>
    <w:rsid w:val="15546B48"/>
    <w:rsid w:val="1555D328"/>
    <w:rsid w:val="15635DFD"/>
    <w:rsid w:val="1579E0E6"/>
    <w:rsid w:val="158D6D1C"/>
    <w:rsid w:val="15AA1153"/>
    <w:rsid w:val="15B54A8B"/>
    <w:rsid w:val="15CF0EAA"/>
    <w:rsid w:val="1663AB9A"/>
    <w:rsid w:val="1698957A"/>
    <w:rsid w:val="176466E6"/>
    <w:rsid w:val="1790B950"/>
    <w:rsid w:val="179AD610"/>
    <w:rsid w:val="17BDDF0B"/>
    <w:rsid w:val="17EDDC7D"/>
    <w:rsid w:val="1850B593"/>
    <w:rsid w:val="189EE76E"/>
    <w:rsid w:val="18D694FD"/>
    <w:rsid w:val="19347D85"/>
    <w:rsid w:val="19AF8723"/>
    <w:rsid w:val="19F584A0"/>
    <w:rsid w:val="1A10218C"/>
    <w:rsid w:val="1A778E29"/>
    <w:rsid w:val="1B652FF3"/>
    <w:rsid w:val="1BC34015"/>
    <w:rsid w:val="1BCF97C4"/>
    <w:rsid w:val="1BDFC051"/>
    <w:rsid w:val="1BE198F1"/>
    <w:rsid w:val="1BE5AD59"/>
    <w:rsid w:val="1BF7A18C"/>
    <w:rsid w:val="1C404815"/>
    <w:rsid w:val="1C42AB17"/>
    <w:rsid w:val="1C860E15"/>
    <w:rsid w:val="1C9F30D9"/>
    <w:rsid w:val="1CE0D967"/>
    <w:rsid w:val="1CF802BC"/>
    <w:rsid w:val="1D408D38"/>
    <w:rsid w:val="1DA11B42"/>
    <w:rsid w:val="1DB233EB"/>
    <w:rsid w:val="1E3AE6F2"/>
    <w:rsid w:val="1E3B013A"/>
    <w:rsid w:val="1E3BD4F6"/>
    <w:rsid w:val="1E6D0AB7"/>
    <w:rsid w:val="1E944F96"/>
    <w:rsid w:val="1F2A323A"/>
    <w:rsid w:val="1F39E3A6"/>
    <w:rsid w:val="1F76F853"/>
    <w:rsid w:val="1F86DAC0"/>
    <w:rsid w:val="1FAC1474"/>
    <w:rsid w:val="1FB3D842"/>
    <w:rsid w:val="20088A0F"/>
    <w:rsid w:val="202FAAFC"/>
    <w:rsid w:val="203F77C0"/>
    <w:rsid w:val="20932D9D"/>
    <w:rsid w:val="20D8A712"/>
    <w:rsid w:val="20E060CE"/>
    <w:rsid w:val="2101DCA8"/>
    <w:rsid w:val="211AD0B8"/>
    <w:rsid w:val="212063F5"/>
    <w:rsid w:val="213907EC"/>
    <w:rsid w:val="2174F7DB"/>
    <w:rsid w:val="218B1C8E"/>
    <w:rsid w:val="21AFEF1F"/>
    <w:rsid w:val="21B1D79C"/>
    <w:rsid w:val="21D474D7"/>
    <w:rsid w:val="21E335A7"/>
    <w:rsid w:val="221AB092"/>
    <w:rsid w:val="222034A5"/>
    <w:rsid w:val="222370D6"/>
    <w:rsid w:val="2258C258"/>
    <w:rsid w:val="22C927DA"/>
    <w:rsid w:val="22F52BE0"/>
    <w:rsid w:val="23466F3E"/>
    <w:rsid w:val="23771882"/>
    <w:rsid w:val="243032DB"/>
    <w:rsid w:val="24337D5D"/>
    <w:rsid w:val="244D911D"/>
    <w:rsid w:val="24A91F09"/>
    <w:rsid w:val="25B3DA8A"/>
    <w:rsid w:val="25BC0D2D"/>
    <w:rsid w:val="25E60F62"/>
    <w:rsid w:val="263EFA8F"/>
    <w:rsid w:val="264E7011"/>
    <w:rsid w:val="266F4346"/>
    <w:rsid w:val="26B5D7D6"/>
    <w:rsid w:val="26E6F490"/>
    <w:rsid w:val="27372891"/>
    <w:rsid w:val="273E18FD"/>
    <w:rsid w:val="2785D054"/>
    <w:rsid w:val="27B2EDED"/>
    <w:rsid w:val="27B68555"/>
    <w:rsid w:val="27C950F7"/>
    <w:rsid w:val="288FD171"/>
    <w:rsid w:val="2899B6E7"/>
    <w:rsid w:val="28E0931B"/>
    <w:rsid w:val="2925243B"/>
    <w:rsid w:val="29634792"/>
    <w:rsid w:val="29E7E6DB"/>
    <w:rsid w:val="29EF15C0"/>
    <w:rsid w:val="2A2BA33A"/>
    <w:rsid w:val="2A2D5C16"/>
    <w:rsid w:val="2A3C8CF4"/>
    <w:rsid w:val="2A7FC3C9"/>
    <w:rsid w:val="2AA5DF6A"/>
    <w:rsid w:val="2AB3DDB1"/>
    <w:rsid w:val="2AC0F49C"/>
    <w:rsid w:val="2B19F7C4"/>
    <w:rsid w:val="2B278D80"/>
    <w:rsid w:val="2B3F9185"/>
    <w:rsid w:val="2B7FDC0D"/>
    <w:rsid w:val="2B97FC9D"/>
    <w:rsid w:val="2BB562D4"/>
    <w:rsid w:val="2BC14B6E"/>
    <w:rsid w:val="2C01AED6"/>
    <w:rsid w:val="2C403931"/>
    <w:rsid w:val="2CD9A334"/>
    <w:rsid w:val="2D067C03"/>
    <w:rsid w:val="2D5A78C9"/>
    <w:rsid w:val="2D645CEB"/>
    <w:rsid w:val="2D64648B"/>
    <w:rsid w:val="2D7E1E12"/>
    <w:rsid w:val="2DA27765"/>
    <w:rsid w:val="2DB6AB3E"/>
    <w:rsid w:val="2DCF74E7"/>
    <w:rsid w:val="2DDB85BA"/>
    <w:rsid w:val="2DEC66B8"/>
    <w:rsid w:val="2E0C6BAB"/>
    <w:rsid w:val="2E581698"/>
    <w:rsid w:val="2F262584"/>
    <w:rsid w:val="2F3BB0B1"/>
    <w:rsid w:val="2FA01218"/>
    <w:rsid w:val="2FBDF713"/>
    <w:rsid w:val="3000AF59"/>
    <w:rsid w:val="301302A8"/>
    <w:rsid w:val="31128F04"/>
    <w:rsid w:val="315072D6"/>
    <w:rsid w:val="315BA133"/>
    <w:rsid w:val="31908B40"/>
    <w:rsid w:val="32089C37"/>
    <w:rsid w:val="32242027"/>
    <w:rsid w:val="325E1415"/>
    <w:rsid w:val="330A0299"/>
    <w:rsid w:val="330E03D1"/>
    <w:rsid w:val="33243811"/>
    <w:rsid w:val="332E294D"/>
    <w:rsid w:val="333CFED3"/>
    <w:rsid w:val="3365C302"/>
    <w:rsid w:val="337BCFCC"/>
    <w:rsid w:val="344B1534"/>
    <w:rsid w:val="3476C8A1"/>
    <w:rsid w:val="34CDD040"/>
    <w:rsid w:val="350BB641"/>
    <w:rsid w:val="350D8741"/>
    <w:rsid w:val="35A7A844"/>
    <w:rsid w:val="35D8E5B9"/>
    <w:rsid w:val="35DEFAC9"/>
    <w:rsid w:val="35F14436"/>
    <w:rsid w:val="35F216EF"/>
    <w:rsid w:val="3603A743"/>
    <w:rsid w:val="3641A35B"/>
    <w:rsid w:val="36781135"/>
    <w:rsid w:val="36D89CB5"/>
    <w:rsid w:val="36DB48D9"/>
    <w:rsid w:val="37996429"/>
    <w:rsid w:val="37C731CE"/>
    <w:rsid w:val="37C81BE6"/>
    <w:rsid w:val="384536B8"/>
    <w:rsid w:val="38766D08"/>
    <w:rsid w:val="3884D4EF"/>
    <w:rsid w:val="38CC8E65"/>
    <w:rsid w:val="38D2A1E0"/>
    <w:rsid w:val="3929B7B1"/>
    <w:rsid w:val="392A7F0A"/>
    <w:rsid w:val="3935A80D"/>
    <w:rsid w:val="394D7D3D"/>
    <w:rsid w:val="397D6BDE"/>
    <w:rsid w:val="3980FA59"/>
    <w:rsid w:val="39D8F50D"/>
    <w:rsid w:val="39F1044A"/>
    <w:rsid w:val="39F7AE08"/>
    <w:rsid w:val="3A0D0DBE"/>
    <w:rsid w:val="3A0F8ACF"/>
    <w:rsid w:val="3ACD1B8F"/>
    <w:rsid w:val="3AD71866"/>
    <w:rsid w:val="3B390128"/>
    <w:rsid w:val="3B778120"/>
    <w:rsid w:val="3B8AAAEF"/>
    <w:rsid w:val="3BA06EB5"/>
    <w:rsid w:val="3BA8F771"/>
    <w:rsid w:val="3BF63CF9"/>
    <w:rsid w:val="3BF80BAC"/>
    <w:rsid w:val="3C2DA403"/>
    <w:rsid w:val="3C6BBA2B"/>
    <w:rsid w:val="3CEBF60A"/>
    <w:rsid w:val="3CFC4628"/>
    <w:rsid w:val="3D2F4ECA"/>
    <w:rsid w:val="3D42C6CF"/>
    <w:rsid w:val="3D8D1E9F"/>
    <w:rsid w:val="3D92A160"/>
    <w:rsid w:val="3D94472F"/>
    <w:rsid w:val="3D9D9B89"/>
    <w:rsid w:val="3DC9A430"/>
    <w:rsid w:val="3E59E5B7"/>
    <w:rsid w:val="3ED8F6FD"/>
    <w:rsid w:val="3EF07823"/>
    <w:rsid w:val="3F6DD6AC"/>
    <w:rsid w:val="3FAEB896"/>
    <w:rsid w:val="3FB584B1"/>
    <w:rsid w:val="3FCC7C25"/>
    <w:rsid w:val="400C8EB9"/>
    <w:rsid w:val="404F0C4A"/>
    <w:rsid w:val="413ADE1F"/>
    <w:rsid w:val="415CC63B"/>
    <w:rsid w:val="418752E1"/>
    <w:rsid w:val="41BF20BE"/>
    <w:rsid w:val="41F15CB0"/>
    <w:rsid w:val="42100047"/>
    <w:rsid w:val="425CA0E1"/>
    <w:rsid w:val="42657AE1"/>
    <w:rsid w:val="426BF431"/>
    <w:rsid w:val="42A0FDC2"/>
    <w:rsid w:val="42B5555A"/>
    <w:rsid w:val="43342DE4"/>
    <w:rsid w:val="43581FCE"/>
    <w:rsid w:val="43982E92"/>
    <w:rsid w:val="43C8713A"/>
    <w:rsid w:val="43CF3FB0"/>
    <w:rsid w:val="43E543A4"/>
    <w:rsid w:val="446AA893"/>
    <w:rsid w:val="447AD4A6"/>
    <w:rsid w:val="44A2FE27"/>
    <w:rsid w:val="44D0F88D"/>
    <w:rsid w:val="44DEF641"/>
    <w:rsid w:val="45304915"/>
    <w:rsid w:val="45547E1E"/>
    <w:rsid w:val="455D61DD"/>
    <w:rsid w:val="459D1BA3"/>
    <w:rsid w:val="45DA0310"/>
    <w:rsid w:val="45EF125C"/>
    <w:rsid w:val="45FFE33D"/>
    <w:rsid w:val="46495F35"/>
    <w:rsid w:val="46504278"/>
    <w:rsid w:val="46518361"/>
    <w:rsid w:val="469C8832"/>
    <w:rsid w:val="46BAC8E1"/>
    <w:rsid w:val="46BD808E"/>
    <w:rsid w:val="46F744FE"/>
    <w:rsid w:val="4721C89D"/>
    <w:rsid w:val="4721C8F4"/>
    <w:rsid w:val="475D9EF9"/>
    <w:rsid w:val="47BD88F4"/>
    <w:rsid w:val="480D30C3"/>
    <w:rsid w:val="48701E63"/>
    <w:rsid w:val="488FE5E3"/>
    <w:rsid w:val="489977BA"/>
    <w:rsid w:val="48D31F85"/>
    <w:rsid w:val="4905F091"/>
    <w:rsid w:val="49265746"/>
    <w:rsid w:val="4946BDE5"/>
    <w:rsid w:val="49595955"/>
    <w:rsid w:val="49A4EF34"/>
    <w:rsid w:val="49D6AE12"/>
    <w:rsid w:val="4A277FE1"/>
    <w:rsid w:val="4A65E3D4"/>
    <w:rsid w:val="4A748267"/>
    <w:rsid w:val="4A893E98"/>
    <w:rsid w:val="4AC43EB0"/>
    <w:rsid w:val="4B28B2FD"/>
    <w:rsid w:val="4B8A99EA"/>
    <w:rsid w:val="4BD15810"/>
    <w:rsid w:val="4C2A35E9"/>
    <w:rsid w:val="4C38D040"/>
    <w:rsid w:val="4CD0077E"/>
    <w:rsid w:val="4DD1D9D0"/>
    <w:rsid w:val="4E2101AE"/>
    <w:rsid w:val="4E2F7893"/>
    <w:rsid w:val="4E746F82"/>
    <w:rsid w:val="4EC1548D"/>
    <w:rsid w:val="4F083AE5"/>
    <w:rsid w:val="4F15B676"/>
    <w:rsid w:val="4F53C4DD"/>
    <w:rsid w:val="4FE8F661"/>
    <w:rsid w:val="4FF11BEA"/>
    <w:rsid w:val="50427CFD"/>
    <w:rsid w:val="5070865F"/>
    <w:rsid w:val="50F28161"/>
    <w:rsid w:val="50FBC515"/>
    <w:rsid w:val="510FE9B1"/>
    <w:rsid w:val="512776D7"/>
    <w:rsid w:val="518686D9"/>
    <w:rsid w:val="51FB557D"/>
    <w:rsid w:val="5243C68C"/>
    <w:rsid w:val="52714774"/>
    <w:rsid w:val="52979576"/>
    <w:rsid w:val="52A2107D"/>
    <w:rsid w:val="52B1D018"/>
    <w:rsid w:val="53003B9B"/>
    <w:rsid w:val="530772A5"/>
    <w:rsid w:val="5308D087"/>
    <w:rsid w:val="5333D9E8"/>
    <w:rsid w:val="536A4286"/>
    <w:rsid w:val="538172D2"/>
    <w:rsid w:val="53C2A083"/>
    <w:rsid w:val="53E38311"/>
    <w:rsid w:val="540DB03C"/>
    <w:rsid w:val="54400A10"/>
    <w:rsid w:val="546A2111"/>
    <w:rsid w:val="546A9F0B"/>
    <w:rsid w:val="5471534B"/>
    <w:rsid w:val="547471CA"/>
    <w:rsid w:val="5477B4A2"/>
    <w:rsid w:val="54B53F1E"/>
    <w:rsid w:val="54B5D4F5"/>
    <w:rsid w:val="54C0DFB7"/>
    <w:rsid w:val="54F8D506"/>
    <w:rsid w:val="55105C92"/>
    <w:rsid w:val="55730D41"/>
    <w:rsid w:val="558B3399"/>
    <w:rsid w:val="55CF3638"/>
    <w:rsid w:val="5626D74F"/>
    <w:rsid w:val="56409817"/>
    <w:rsid w:val="56B58C3A"/>
    <w:rsid w:val="56DB1A03"/>
    <w:rsid w:val="5713995B"/>
    <w:rsid w:val="57668425"/>
    <w:rsid w:val="57A75179"/>
    <w:rsid w:val="57D74453"/>
    <w:rsid w:val="57F02387"/>
    <w:rsid w:val="58606F2C"/>
    <w:rsid w:val="5895DD59"/>
    <w:rsid w:val="58FC8CBC"/>
    <w:rsid w:val="5919F7D7"/>
    <w:rsid w:val="59405B09"/>
    <w:rsid w:val="5958BE3B"/>
    <w:rsid w:val="5977D8BF"/>
    <w:rsid w:val="59788604"/>
    <w:rsid w:val="59A81EA9"/>
    <w:rsid w:val="5A985D1D"/>
    <w:rsid w:val="5AA1FD91"/>
    <w:rsid w:val="5AA2E4F1"/>
    <w:rsid w:val="5ADA7254"/>
    <w:rsid w:val="5AF1346C"/>
    <w:rsid w:val="5B039E43"/>
    <w:rsid w:val="5B1A31ED"/>
    <w:rsid w:val="5B1FAE00"/>
    <w:rsid w:val="5B70C262"/>
    <w:rsid w:val="5B87C9F2"/>
    <w:rsid w:val="5BCAFA79"/>
    <w:rsid w:val="5BDAE908"/>
    <w:rsid w:val="5BF8520A"/>
    <w:rsid w:val="5C0555B6"/>
    <w:rsid w:val="5C6E10B4"/>
    <w:rsid w:val="5C8BE6B5"/>
    <w:rsid w:val="5C99A08B"/>
    <w:rsid w:val="5CC63DCA"/>
    <w:rsid w:val="5D1DECB5"/>
    <w:rsid w:val="5D702B66"/>
    <w:rsid w:val="5F3622C8"/>
    <w:rsid w:val="5F5048FE"/>
    <w:rsid w:val="5F5CF021"/>
    <w:rsid w:val="5F9C25C1"/>
    <w:rsid w:val="5FA03955"/>
    <w:rsid w:val="5FA9B592"/>
    <w:rsid w:val="5FC8FADF"/>
    <w:rsid w:val="5FD8A993"/>
    <w:rsid w:val="6023C057"/>
    <w:rsid w:val="60513620"/>
    <w:rsid w:val="606097BD"/>
    <w:rsid w:val="6092FC82"/>
    <w:rsid w:val="60A81C6C"/>
    <w:rsid w:val="60B2828F"/>
    <w:rsid w:val="60DE4FE8"/>
    <w:rsid w:val="60E4B767"/>
    <w:rsid w:val="61191C5D"/>
    <w:rsid w:val="61521976"/>
    <w:rsid w:val="615F1D8F"/>
    <w:rsid w:val="619CCF0A"/>
    <w:rsid w:val="62B0314B"/>
    <w:rsid w:val="6301016E"/>
    <w:rsid w:val="638D32F5"/>
    <w:rsid w:val="63922E34"/>
    <w:rsid w:val="64AEDC42"/>
    <w:rsid w:val="650C66C9"/>
    <w:rsid w:val="6516CF71"/>
    <w:rsid w:val="65C70F54"/>
    <w:rsid w:val="65DE0FB4"/>
    <w:rsid w:val="65F0BDCC"/>
    <w:rsid w:val="660B0D36"/>
    <w:rsid w:val="6627D4B7"/>
    <w:rsid w:val="66B1FF54"/>
    <w:rsid w:val="66F67DFC"/>
    <w:rsid w:val="66FE4B56"/>
    <w:rsid w:val="67246A35"/>
    <w:rsid w:val="679ED314"/>
    <w:rsid w:val="67F8232A"/>
    <w:rsid w:val="682B749C"/>
    <w:rsid w:val="68628A0A"/>
    <w:rsid w:val="689A0F60"/>
    <w:rsid w:val="68CDA4FE"/>
    <w:rsid w:val="6911308F"/>
    <w:rsid w:val="694C824F"/>
    <w:rsid w:val="698B61EC"/>
    <w:rsid w:val="699E6255"/>
    <w:rsid w:val="6A26EF97"/>
    <w:rsid w:val="6A8F044F"/>
    <w:rsid w:val="6AEC72D1"/>
    <w:rsid w:val="6B0E8A62"/>
    <w:rsid w:val="6B6046CA"/>
    <w:rsid w:val="6B9ABF34"/>
    <w:rsid w:val="6BE27282"/>
    <w:rsid w:val="6C092397"/>
    <w:rsid w:val="6C0B0678"/>
    <w:rsid w:val="6C4DB5DF"/>
    <w:rsid w:val="6C8AD129"/>
    <w:rsid w:val="6DDE77B0"/>
    <w:rsid w:val="6DDE852C"/>
    <w:rsid w:val="6E6F82A7"/>
    <w:rsid w:val="6EAB7A94"/>
    <w:rsid w:val="6ED4732E"/>
    <w:rsid w:val="6F2516AD"/>
    <w:rsid w:val="6F54CBBD"/>
    <w:rsid w:val="6F736521"/>
    <w:rsid w:val="6FE429A2"/>
    <w:rsid w:val="70198DC8"/>
    <w:rsid w:val="70A2934E"/>
    <w:rsid w:val="70A649E7"/>
    <w:rsid w:val="7123EFD7"/>
    <w:rsid w:val="712C8CFD"/>
    <w:rsid w:val="717B15E1"/>
    <w:rsid w:val="71C7A0AC"/>
    <w:rsid w:val="71D12296"/>
    <w:rsid w:val="71EE9DFA"/>
    <w:rsid w:val="720BFC1E"/>
    <w:rsid w:val="72324BE1"/>
    <w:rsid w:val="72790F0E"/>
    <w:rsid w:val="727CF8A2"/>
    <w:rsid w:val="738162B7"/>
    <w:rsid w:val="738D3BA4"/>
    <w:rsid w:val="743EA348"/>
    <w:rsid w:val="747FB1C8"/>
    <w:rsid w:val="74CDB7F2"/>
    <w:rsid w:val="75263EBC"/>
    <w:rsid w:val="7572E61C"/>
    <w:rsid w:val="7591B34F"/>
    <w:rsid w:val="7598D5BE"/>
    <w:rsid w:val="759EC041"/>
    <w:rsid w:val="75CEB24D"/>
    <w:rsid w:val="76396009"/>
    <w:rsid w:val="765AF40A"/>
    <w:rsid w:val="76610777"/>
    <w:rsid w:val="76A8A193"/>
    <w:rsid w:val="76EE7551"/>
    <w:rsid w:val="77424C92"/>
    <w:rsid w:val="775E469E"/>
    <w:rsid w:val="77A0ED02"/>
    <w:rsid w:val="77FFCD41"/>
    <w:rsid w:val="7825A217"/>
    <w:rsid w:val="7845E906"/>
    <w:rsid w:val="78C84C35"/>
    <w:rsid w:val="78CB1954"/>
    <w:rsid w:val="78D3D17A"/>
    <w:rsid w:val="7906530F"/>
    <w:rsid w:val="79466FDE"/>
    <w:rsid w:val="794CF8E9"/>
    <w:rsid w:val="796862AA"/>
    <w:rsid w:val="796873AB"/>
    <w:rsid w:val="79940B37"/>
    <w:rsid w:val="79B79633"/>
    <w:rsid w:val="79BF8DAB"/>
    <w:rsid w:val="79E555A4"/>
    <w:rsid w:val="7A029A05"/>
    <w:rsid w:val="7A15F6E5"/>
    <w:rsid w:val="7A71FD6E"/>
    <w:rsid w:val="7AB89A2C"/>
    <w:rsid w:val="7ACBBD56"/>
    <w:rsid w:val="7ADE6F1E"/>
    <w:rsid w:val="7B15BD59"/>
    <w:rsid w:val="7B848326"/>
    <w:rsid w:val="7C0CA12C"/>
    <w:rsid w:val="7C3C32B8"/>
    <w:rsid w:val="7C59C20F"/>
    <w:rsid w:val="7C5C9298"/>
    <w:rsid w:val="7C844A0F"/>
    <w:rsid w:val="7C95431D"/>
    <w:rsid w:val="7CD00892"/>
    <w:rsid w:val="7CF337FC"/>
    <w:rsid w:val="7CF5F2AE"/>
    <w:rsid w:val="7D003BE6"/>
    <w:rsid w:val="7D4403B8"/>
    <w:rsid w:val="7D52268B"/>
    <w:rsid w:val="7D7BF823"/>
    <w:rsid w:val="7DB35DA2"/>
    <w:rsid w:val="7DF3C5A4"/>
    <w:rsid w:val="7E069C37"/>
    <w:rsid w:val="7E11DFAE"/>
    <w:rsid w:val="7E19E101"/>
    <w:rsid w:val="7E5DE693"/>
    <w:rsid w:val="7E6C47F4"/>
    <w:rsid w:val="7E7B1E9D"/>
    <w:rsid w:val="7E889AA1"/>
    <w:rsid w:val="7E951BDB"/>
    <w:rsid w:val="7EA9E978"/>
    <w:rsid w:val="7EE1E024"/>
    <w:rsid w:val="7F4500A4"/>
    <w:rsid w:val="7F545E4E"/>
    <w:rsid w:val="7F65616E"/>
    <w:rsid w:val="7F912499"/>
    <w:rsid w:val="7F99E51E"/>
    <w:rsid w:val="7FA005B8"/>
    <w:rsid w:val="7FEBB692"/>
  </w:rsids>
  <m:mathPr>
    <m:mathFont m:val="Cambria Math"/>
    <m:brkBin m:val="before"/>
    <m:brkBinSub m:val="--"/>
    <m:smallFrac m:val="0"/>
    <m:dispDef/>
    <m:lMargin m:val="0"/>
    <m:rMargin m:val="0"/>
    <m:defJc m:val="centerGroup"/>
    <m:wrapIndent m:val="1440"/>
    <m:intLim m:val="subSup"/>
    <m:naryLim m:val="undOvr"/>
  </m:mathPr>
  <w:themeFontLang w:val="cs-CZ"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C5606"/>
  <w15:chartTrackingRefBased/>
  <w15:docId w15:val="{2E790544-9A73-44D9-AA55-88A40B502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n">
    <w:name w:val="Normal"/>
    <w:qFormat/>
    <w:rsid w:val="00AF444B"/>
  </w:style>
  <w:style w:type="character" w:default="1" w:styleId="Standardnpsmoodstavce">
    <w:name w:val="Default Paragraph Font"/>
    <w:uiPriority w:val="1"/>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hlav">
    <w:name w:val="header"/>
    <w:basedOn w:val="Normln"/>
    <w:link w:val="ZhlavChar"/>
    <w:uiPriority w:val="99"/>
    <w:unhideWhenUsed/>
    <w:rsid w:val="00AF444B"/>
    <w:pPr>
      <w:tabs>
        <w:tab w:val="center" w:pos="4703"/>
        <w:tab w:val="right" w:pos="9406"/>
      </w:tabs>
      <w:spacing w:after="0" w:line="240" w:lineRule="auto"/>
    </w:pPr>
    <w:rPr>
      <w:lang w:val="en-US"/>
    </w:rPr>
  </w:style>
  <w:style w:type="character" w:customStyle="1" w:styleId="ZhlavChar">
    <w:name w:val="Záhlaví Char"/>
    <w:basedOn w:val="Standardnpsmoodstavce"/>
    <w:link w:val="Zhlav"/>
    <w:uiPriority w:val="99"/>
    <w:rsid w:val="00AF444B"/>
    <w:rPr>
      <w:lang w:val="en-US"/>
    </w:rPr>
  </w:style>
  <w:style w:type="paragraph" w:styleId="Zpat">
    <w:name w:val="footer"/>
    <w:basedOn w:val="Normln"/>
    <w:link w:val="ZpatChar"/>
    <w:uiPriority w:val="99"/>
    <w:unhideWhenUsed/>
    <w:rsid w:val="00AF444B"/>
    <w:pPr>
      <w:tabs>
        <w:tab w:val="center" w:pos="4703"/>
        <w:tab w:val="right" w:pos="9406"/>
      </w:tabs>
      <w:spacing w:after="0" w:line="240" w:lineRule="auto"/>
    </w:pPr>
    <w:rPr>
      <w:lang w:val="en-US"/>
    </w:rPr>
  </w:style>
  <w:style w:type="character" w:customStyle="1" w:styleId="ZpatChar">
    <w:name w:val="Zápatí Char"/>
    <w:basedOn w:val="Standardnpsmoodstavce"/>
    <w:link w:val="Zpat"/>
    <w:uiPriority w:val="99"/>
    <w:rsid w:val="00AF444B"/>
    <w:rPr>
      <w:lang w:val="en-US"/>
    </w:rPr>
  </w:style>
  <w:style w:type="character" w:styleId="Odkaznakoment">
    <w:name w:val="annotation reference"/>
    <w:basedOn w:val="Standardnpsmoodstavce"/>
    <w:uiPriority w:val="99"/>
    <w:semiHidden/>
    <w:unhideWhenUsed/>
    <w:rsid w:val="00AF444B"/>
    <w:rPr>
      <w:sz w:val="16"/>
      <w:szCs w:val="16"/>
    </w:rPr>
  </w:style>
  <w:style w:type="paragraph" w:styleId="Textkomente">
    <w:name w:val="annotation text"/>
    <w:basedOn w:val="Normln"/>
    <w:link w:val="TextkomenteChar"/>
    <w:uiPriority w:val="99"/>
    <w:unhideWhenUsed/>
    <w:rsid w:val="00AF444B"/>
    <w:pPr>
      <w:spacing w:line="240" w:lineRule="auto"/>
    </w:pPr>
    <w:rPr>
      <w:sz w:val="20"/>
      <w:szCs w:val="20"/>
    </w:rPr>
  </w:style>
  <w:style w:type="character" w:customStyle="1" w:styleId="TextkomenteChar">
    <w:name w:val="Text komentáře Char"/>
    <w:basedOn w:val="Standardnpsmoodstavce"/>
    <w:link w:val="Textkomente"/>
    <w:uiPriority w:val="99"/>
    <w:rsid w:val="00AF444B"/>
    <w:rPr>
      <w:sz w:val="20"/>
      <w:szCs w:val="20"/>
    </w:rPr>
  </w:style>
  <w:style w:type="paragraph" w:customStyle="1" w:styleId="paragraph">
    <w:name w:val="paragraph"/>
    <w:basedOn w:val="Normln"/>
    <w:rsid w:val="00AF444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Standardnpsmoodstavce"/>
    <w:rsid w:val="00AF444B"/>
  </w:style>
  <w:style w:type="character" w:customStyle="1" w:styleId="spellingerror">
    <w:name w:val="spellingerror"/>
    <w:basedOn w:val="Standardnpsmoodstavce"/>
    <w:rsid w:val="00AF444B"/>
  </w:style>
  <w:style w:type="character" w:customStyle="1" w:styleId="eop">
    <w:name w:val="eop"/>
    <w:basedOn w:val="Standardnpsmoodstavce"/>
    <w:rsid w:val="00AF444B"/>
  </w:style>
  <w:style w:type="character" w:customStyle="1" w:styleId="scxw243009746">
    <w:name w:val="scxw243009746"/>
    <w:basedOn w:val="Standardnpsmoodstavce"/>
    <w:rsid w:val="00AF444B"/>
  </w:style>
  <w:style w:type="paragraph" w:styleId="Normlnweb">
    <w:name w:val="Normal (Web)"/>
    <w:basedOn w:val="Normln"/>
    <w:uiPriority w:val="99"/>
    <w:semiHidden/>
    <w:unhideWhenUsed/>
    <w:rsid w:val="00AF444B"/>
    <w:pPr>
      <w:spacing w:before="100" w:beforeAutospacing="1" w:after="100" w:afterAutospacing="1" w:line="240" w:lineRule="auto"/>
    </w:pPr>
    <w:rPr>
      <w:rFonts w:ascii="Times New Roman" w:eastAsiaTheme="minorEastAsia" w:hAnsi="Times New Roman" w:cs="Times New Roman"/>
      <w:sz w:val="24"/>
      <w:szCs w:val="24"/>
      <w:lang w:val="en-US"/>
    </w:rPr>
  </w:style>
  <w:style w:type="paragraph" w:styleId="Textbubliny">
    <w:name w:val="Balloon Text"/>
    <w:basedOn w:val="Normln"/>
    <w:link w:val="TextbublinyChar"/>
    <w:uiPriority w:val="99"/>
    <w:semiHidden/>
    <w:unhideWhenUsed/>
    <w:rsid w:val="00AF444B"/>
    <w:pPr>
      <w:spacing w:after="0" w:line="240" w:lineRule="auto"/>
    </w:pPr>
    <w:rPr>
      <w:rFonts w:ascii="Segoe UI" w:hAnsi="Segoe UI" w:cs="Segoe UI"/>
      <w:sz w:val="18"/>
      <w:szCs w:val="18"/>
    </w:rPr>
  </w:style>
  <w:style w:type="character" w:customStyle="1" w:styleId="TextbublinyChar">
    <w:name w:val="Text bubliny Char"/>
    <w:basedOn w:val="Standardnpsmoodstavce"/>
    <w:link w:val="Textbubliny"/>
    <w:uiPriority w:val="99"/>
    <w:semiHidden/>
    <w:rsid w:val="00AF444B"/>
    <w:rPr>
      <w:rFonts w:ascii="Segoe UI" w:hAnsi="Segoe UI" w:cs="Segoe UI"/>
      <w:sz w:val="18"/>
      <w:szCs w:val="18"/>
    </w:rPr>
  </w:style>
  <w:style w:type="paragraph" w:styleId="Titulek">
    <w:name w:val="caption"/>
    <w:basedOn w:val="Normln"/>
    <w:next w:val="Normln"/>
    <w:uiPriority w:val="35"/>
    <w:semiHidden/>
    <w:unhideWhenUsed/>
    <w:qFormat/>
    <w:rsid w:val="00AF444B"/>
    <w:pPr>
      <w:spacing w:after="200" w:line="240" w:lineRule="auto"/>
    </w:pPr>
    <w:rPr>
      <w:i/>
      <w:iCs/>
      <w:color w:val="44546A" w:themeColor="text2"/>
      <w:sz w:val="18"/>
      <w:szCs w:val="18"/>
    </w:rPr>
  </w:style>
  <w:style w:type="paragraph" w:styleId="Revize">
    <w:name w:val="Revision"/>
    <w:hidden/>
    <w:uiPriority w:val="99"/>
    <w:semiHidden/>
    <w:rsid w:val="003161CF"/>
    <w:pPr>
      <w:spacing w:after="0" w:line="240" w:lineRule="auto"/>
    </w:pPr>
  </w:style>
  <w:style w:type="paragraph" w:styleId="Pedmtkomente">
    <w:name w:val="annotation subject"/>
    <w:basedOn w:val="Textkomente"/>
    <w:next w:val="Textkomente"/>
    <w:link w:val="PedmtkomenteChar"/>
    <w:uiPriority w:val="99"/>
    <w:semiHidden/>
    <w:unhideWhenUsed/>
    <w:rsid w:val="00FA0F49"/>
    <w:rPr>
      <w:b/>
      <w:bCs/>
    </w:rPr>
  </w:style>
  <w:style w:type="character" w:customStyle="1" w:styleId="PedmtkomenteChar">
    <w:name w:val="Předmět komentáře Char"/>
    <w:basedOn w:val="TextkomenteChar"/>
    <w:link w:val="Pedmtkomente"/>
    <w:uiPriority w:val="99"/>
    <w:semiHidden/>
    <w:rsid w:val="00FA0F4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13"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jpeg"/><Relationship Id="rId14" Type="http://schemas.microsoft.com/office/2016/09/relationships/commentsIds" Target="commentsIds.xml"/></Relationships>
</file>

<file path=word/theme/theme1.xml><?xml version="1.0" encoding="utf-8"?>
<a:theme xmlns:a="http://schemas.openxmlformats.org/drawingml/2006/main" name="Motiv Office">
  <a:themeElements>
    <a:clrScheme name="Kancelář">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celář">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5</Pages>
  <Words>756</Words>
  <Characters>4313</Characters>
  <Application>Microsoft Office Word</Application>
  <DocSecurity>0</DocSecurity>
  <Lines>35</Lines>
  <Paragraphs>10</Paragraphs>
  <ScaleCrop>false</ScaleCrop>
  <Company/>
  <LinksUpToDate>false</LinksUpToDate>
  <CharactersWithSpaces>5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ajňák Tomáš (170581)</dc:creator>
  <cp:keywords/>
  <dc:description/>
  <cp:lastModifiedBy>Krajňák Tomáš (170581)</cp:lastModifiedBy>
  <cp:revision>196</cp:revision>
  <cp:lastPrinted>2022-07-03T21:29:00Z</cp:lastPrinted>
  <dcterms:created xsi:type="dcterms:W3CDTF">2022-06-29T04:27:00Z</dcterms:created>
  <dcterms:modified xsi:type="dcterms:W3CDTF">2022-08-05T09:52:00Z</dcterms:modified>
</cp:coreProperties>
</file>